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39EFA8" w14:textId="120529AD" w:rsidR="00566E76" w:rsidRPr="00566E76" w:rsidRDefault="00566E76" w:rsidP="00566E76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  <w:r w:rsidRPr="00566E76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566E76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566E76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566E76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144ACA">
        <w:rPr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566E76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566E76">
        <w:rPr>
          <w:b/>
          <w:bCs/>
          <w:i w:val="0"/>
          <w:iCs w:val="0"/>
          <w:color w:val="auto"/>
          <w:sz w:val="24"/>
          <w:szCs w:val="24"/>
        </w:rPr>
        <w:t>.  Baseline demographic and clinical characteristics of study participants, stratified by HIV status.</w:t>
      </w:r>
    </w:p>
    <w:tbl>
      <w:tblPr>
        <w:tblW w:w="9271" w:type="dxa"/>
        <w:tblLook w:val="04A0" w:firstRow="1" w:lastRow="0" w:firstColumn="1" w:lastColumn="0" w:noHBand="0" w:noVBand="1"/>
      </w:tblPr>
      <w:tblGrid>
        <w:gridCol w:w="3448"/>
        <w:gridCol w:w="1380"/>
        <w:gridCol w:w="1578"/>
        <w:gridCol w:w="1677"/>
        <w:gridCol w:w="1188"/>
      </w:tblGrid>
      <w:tr w:rsidR="00CC4FCD" w14:paraId="1BCDDA44" w14:textId="77777777" w:rsidTr="00566E76">
        <w:trPr>
          <w:trHeight w:val="345"/>
        </w:trPr>
        <w:tc>
          <w:tcPr>
            <w:tcW w:w="3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F45F07" w14:textId="77777777" w:rsidR="00CC4FCD" w:rsidRPr="00847134" w:rsidRDefault="00CC4FCD" w:rsidP="00391E87">
            <w:pPr>
              <w:jc w:val="center"/>
              <w:rPr>
                <w:b/>
                <w:bCs/>
                <w:color w:val="000000"/>
              </w:rPr>
            </w:pPr>
            <w:r w:rsidRPr="00847134">
              <w:rPr>
                <w:rFonts w:cs="Calibri"/>
                <w:b/>
                <w:bCs/>
                <w:color w:val="000000"/>
              </w:rPr>
              <w:t>Variables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EE49C3" w14:textId="77777777" w:rsidR="00CC4FCD" w:rsidRPr="00847134" w:rsidRDefault="00CC4FCD" w:rsidP="00391E87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847134">
              <w:rPr>
                <w:rFonts w:cs="Calibri"/>
                <w:b/>
                <w:bCs/>
                <w:color w:val="000000"/>
              </w:rPr>
              <w:t>Total</w:t>
            </w:r>
          </w:p>
          <w:p w14:paraId="6E909CD9" w14:textId="77777777" w:rsidR="00CC4FCD" w:rsidRPr="00847134" w:rsidRDefault="00CC4FCD" w:rsidP="00391E87">
            <w:pPr>
              <w:jc w:val="center"/>
              <w:rPr>
                <w:b/>
                <w:bCs/>
                <w:color w:val="000000"/>
              </w:rPr>
            </w:pPr>
            <w:r w:rsidRPr="00847134">
              <w:rPr>
                <w:b/>
                <w:bCs/>
                <w:color w:val="000000"/>
              </w:rPr>
              <w:t>n (%)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DE16F6" w14:textId="77777777" w:rsidR="00CC4FCD" w:rsidRPr="00847134" w:rsidRDefault="00CC4FCD" w:rsidP="00391E87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847134">
              <w:rPr>
                <w:rFonts w:cs="Calibri"/>
                <w:b/>
                <w:bCs/>
                <w:color w:val="000000"/>
              </w:rPr>
              <w:t>HIV Positive</w:t>
            </w:r>
          </w:p>
          <w:p w14:paraId="2F23A506" w14:textId="77777777" w:rsidR="00CC4FCD" w:rsidRPr="00847134" w:rsidRDefault="00CC4FCD" w:rsidP="00391E87">
            <w:pPr>
              <w:jc w:val="center"/>
              <w:rPr>
                <w:b/>
                <w:bCs/>
                <w:color w:val="000000"/>
              </w:rPr>
            </w:pPr>
            <w:r w:rsidRPr="00847134">
              <w:rPr>
                <w:b/>
                <w:bCs/>
                <w:color w:val="000000"/>
              </w:rPr>
              <w:t>n (%)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7E9FDD" w14:textId="77777777" w:rsidR="00CC4FCD" w:rsidRPr="00847134" w:rsidRDefault="00CC4FCD" w:rsidP="00391E87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847134">
              <w:rPr>
                <w:rFonts w:cs="Calibri"/>
                <w:b/>
                <w:bCs/>
                <w:color w:val="000000"/>
              </w:rPr>
              <w:t>HIV Negative</w:t>
            </w:r>
          </w:p>
          <w:p w14:paraId="65C79C1A" w14:textId="77777777" w:rsidR="00CC4FCD" w:rsidRPr="00847134" w:rsidRDefault="00CC4FCD" w:rsidP="00391E87">
            <w:pPr>
              <w:jc w:val="center"/>
              <w:rPr>
                <w:b/>
                <w:bCs/>
                <w:color w:val="000000"/>
              </w:rPr>
            </w:pPr>
            <w:r w:rsidRPr="00847134">
              <w:rPr>
                <w:b/>
                <w:bCs/>
                <w:color w:val="000000"/>
              </w:rPr>
              <w:t>n (%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BC81D7" w14:textId="77777777" w:rsidR="00CC4FCD" w:rsidRPr="00CE1090" w:rsidRDefault="00CC4FCD" w:rsidP="00391E87">
            <w:pPr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  <w:r w:rsidRPr="00CE1090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-value</w:t>
            </w:r>
            <w:r w:rsidRPr="004C7407">
              <w:t>*</w:t>
            </w:r>
          </w:p>
        </w:tc>
      </w:tr>
      <w:tr w:rsidR="00CC4FCD" w14:paraId="7E71B31E" w14:textId="77777777" w:rsidTr="00566E76">
        <w:trPr>
          <w:trHeight w:val="345"/>
        </w:trPr>
        <w:tc>
          <w:tcPr>
            <w:tcW w:w="344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3B2F48" w14:textId="77777777" w:rsidR="00CC4FCD" w:rsidRPr="004C7407" w:rsidRDefault="00CC4FCD" w:rsidP="00391E87">
            <w:r w:rsidRPr="004C7407">
              <w:t> 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91A90F" w14:textId="77777777" w:rsidR="00CC4FCD" w:rsidRPr="000B49A7" w:rsidRDefault="00CC4FCD" w:rsidP="00391E87">
            <w:pPr>
              <w:jc w:val="center"/>
            </w:pPr>
            <w:r w:rsidRPr="000B49A7">
              <w:t>234 (100)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0F7E5C" w14:textId="77777777" w:rsidR="00CC4FCD" w:rsidRPr="000B49A7" w:rsidRDefault="00CC4FCD" w:rsidP="00391E87">
            <w:pPr>
              <w:jc w:val="center"/>
            </w:pPr>
            <w:r w:rsidRPr="000B49A7">
              <w:t xml:space="preserve">110 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6F8E6E" w14:textId="77777777" w:rsidR="00CC4FCD" w:rsidRPr="000B49A7" w:rsidRDefault="00CC4FCD" w:rsidP="00391E87">
            <w:pPr>
              <w:jc w:val="center"/>
            </w:pPr>
            <w:r w:rsidRPr="000B49A7">
              <w:t xml:space="preserve">124 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B7C0F1" w14:textId="77777777" w:rsidR="00CC4FCD" w:rsidRPr="000B49A7" w:rsidRDefault="00CC4FCD" w:rsidP="00391E87">
            <w:pPr>
              <w:jc w:val="center"/>
            </w:pPr>
          </w:p>
        </w:tc>
      </w:tr>
      <w:tr w:rsidR="00CC4FCD" w14:paraId="03318FC8" w14:textId="77777777" w:rsidTr="00566E76">
        <w:trPr>
          <w:trHeight w:val="345"/>
        </w:trPr>
        <w:tc>
          <w:tcPr>
            <w:tcW w:w="3448" w:type="dxa"/>
            <w:shd w:val="clear" w:color="auto" w:fill="auto"/>
            <w:vAlign w:val="center"/>
            <w:hideMark/>
          </w:tcPr>
          <w:p w14:paraId="6AF1705F" w14:textId="77777777" w:rsidR="00CC4FCD" w:rsidRPr="004C7407" w:rsidRDefault="00CC4FCD" w:rsidP="00391E87">
            <w:pPr>
              <w:rPr>
                <w:b/>
                <w:bCs/>
              </w:rPr>
            </w:pPr>
            <w:r w:rsidRPr="004C7407">
              <w:rPr>
                <w:b/>
                <w:bCs/>
              </w:rPr>
              <w:t>Region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4B70CAB2" w14:textId="77777777" w:rsidR="00CC4FCD" w:rsidRPr="000B49A7" w:rsidRDefault="00CC4FCD" w:rsidP="00391E87">
            <w:pPr>
              <w:jc w:val="center"/>
            </w:pP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14:paraId="411CF4F1" w14:textId="77777777" w:rsidR="00CC4FCD" w:rsidRPr="000B49A7" w:rsidRDefault="00CC4FCD" w:rsidP="00391E87">
            <w:pPr>
              <w:jc w:val="center"/>
            </w:pPr>
          </w:p>
        </w:tc>
        <w:tc>
          <w:tcPr>
            <w:tcW w:w="1677" w:type="dxa"/>
            <w:shd w:val="clear" w:color="auto" w:fill="auto"/>
            <w:vAlign w:val="center"/>
            <w:hideMark/>
          </w:tcPr>
          <w:p w14:paraId="0EED9912" w14:textId="77777777" w:rsidR="00CC4FCD" w:rsidRPr="000B49A7" w:rsidRDefault="00CC4FCD" w:rsidP="00391E87">
            <w:pPr>
              <w:jc w:val="center"/>
            </w:pP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C160102" w14:textId="77777777" w:rsidR="00CC4FCD" w:rsidRPr="000B49A7" w:rsidRDefault="00CC4FCD" w:rsidP="00391E87">
            <w:pPr>
              <w:jc w:val="center"/>
            </w:pPr>
          </w:p>
        </w:tc>
      </w:tr>
      <w:tr w:rsidR="00CC4FCD" w14:paraId="6FA118B3" w14:textId="77777777" w:rsidTr="00566E76">
        <w:trPr>
          <w:trHeight w:val="345"/>
        </w:trPr>
        <w:tc>
          <w:tcPr>
            <w:tcW w:w="3448" w:type="dxa"/>
            <w:shd w:val="clear" w:color="auto" w:fill="auto"/>
            <w:vAlign w:val="center"/>
            <w:hideMark/>
          </w:tcPr>
          <w:p w14:paraId="1F65AE45" w14:textId="77777777" w:rsidR="00CC4FCD" w:rsidRPr="00EE799B" w:rsidRDefault="00CC4FCD" w:rsidP="00391E87">
            <w:pPr>
              <w:ind w:left="720"/>
            </w:pPr>
            <w:r w:rsidRPr="00EE799B">
              <w:t>Iringa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1ADB52E8" w14:textId="77777777" w:rsidR="00CC4FCD" w:rsidRPr="00EE799B" w:rsidRDefault="00CC4FCD" w:rsidP="00391E87">
            <w:pPr>
              <w:jc w:val="center"/>
            </w:pPr>
            <w:r w:rsidRPr="00EE799B">
              <w:t>67 (28.6)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14:paraId="6B083D7C" w14:textId="77777777" w:rsidR="00CC4FCD" w:rsidRPr="00EE799B" w:rsidRDefault="00CC4FCD" w:rsidP="00391E87">
            <w:pPr>
              <w:jc w:val="center"/>
            </w:pPr>
            <w:r w:rsidRPr="00EE799B">
              <w:t>33 (30.0)</w:t>
            </w:r>
          </w:p>
        </w:tc>
        <w:tc>
          <w:tcPr>
            <w:tcW w:w="1677" w:type="dxa"/>
            <w:shd w:val="clear" w:color="auto" w:fill="auto"/>
            <w:vAlign w:val="center"/>
            <w:hideMark/>
          </w:tcPr>
          <w:p w14:paraId="362BA885" w14:textId="77777777" w:rsidR="00CC4FCD" w:rsidRPr="00EE799B" w:rsidRDefault="00CC4FCD" w:rsidP="00391E87">
            <w:pPr>
              <w:jc w:val="center"/>
            </w:pPr>
            <w:r w:rsidRPr="00EE799B">
              <w:t>34 (27.4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3ECD480" w14:textId="77777777" w:rsidR="00CC4FCD" w:rsidRPr="00EE799B" w:rsidRDefault="00CC4FCD" w:rsidP="00391E87">
            <w:pPr>
              <w:jc w:val="center"/>
            </w:pPr>
            <w:r w:rsidRPr="00EE799B">
              <w:t>0.695</w:t>
            </w:r>
          </w:p>
        </w:tc>
      </w:tr>
      <w:tr w:rsidR="00CC4FCD" w14:paraId="04C79D9A" w14:textId="77777777" w:rsidTr="00566E76">
        <w:trPr>
          <w:trHeight w:val="345"/>
        </w:trPr>
        <w:tc>
          <w:tcPr>
            <w:tcW w:w="3448" w:type="dxa"/>
            <w:shd w:val="clear" w:color="auto" w:fill="auto"/>
            <w:vAlign w:val="center"/>
            <w:hideMark/>
          </w:tcPr>
          <w:p w14:paraId="123D81F1" w14:textId="77777777" w:rsidR="00CC4FCD" w:rsidRPr="00EE799B" w:rsidRDefault="00CC4FCD" w:rsidP="00391E87">
            <w:pPr>
              <w:ind w:left="720"/>
            </w:pPr>
            <w:r w:rsidRPr="00EE799B">
              <w:t>Mbeya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5CAEB837" w14:textId="77777777" w:rsidR="00CC4FCD" w:rsidRPr="00EE799B" w:rsidRDefault="00CC4FCD" w:rsidP="00391E87">
            <w:pPr>
              <w:jc w:val="center"/>
            </w:pPr>
            <w:r w:rsidRPr="00EE799B">
              <w:t>167 (71.4)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14:paraId="35DE02A1" w14:textId="77777777" w:rsidR="00CC4FCD" w:rsidRPr="00EE799B" w:rsidRDefault="00CC4FCD" w:rsidP="00391E87">
            <w:pPr>
              <w:jc w:val="center"/>
            </w:pPr>
            <w:r w:rsidRPr="00EE799B">
              <w:t>77 (70.0)</w:t>
            </w:r>
          </w:p>
        </w:tc>
        <w:tc>
          <w:tcPr>
            <w:tcW w:w="1677" w:type="dxa"/>
            <w:shd w:val="clear" w:color="auto" w:fill="auto"/>
            <w:vAlign w:val="center"/>
            <w:hideMark/>
          </w:tcPr>
          <w:p w14:paraId="21179C81" w14:textId="77777777" w:rsidR="00CC4FCD" w:rsidRPr="00EE799B" w:rsidRDefault="00CC4FCD" w:rsidP="00391E87">
            <w:pPr>
              <w:jc w:val="center"/>
            </w:pPr>
            <w:r w:rsidRPr="00EE799B">
              <w:t>90 (72.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21DBB551" w14:textId="77777777" w:rsidR="00CC4FCD" w:rsidRPr="00EE799B" w:rsidRDefault="00CC4FCD" w:rsidP="00391E87">
            <w:pPr>
              <w:jc w:val="center"/>
            </w:pPr>
          </w:p>
        </w:tc>
      </w:tr>
      <w:tr w:rsidR="00CC4FCD" w14:paraId="5B34E9BF" w14:textId="77777777" w:rsidTr="00566E76">
        <w:trPr>
          <w:trHeight w:val="345"/>
        </w:trPr>
        <w:tc>
          <w:tcPr>
            <w:tcW w:w="3448" w:type="dxa"/>
            <w:shd w:val="clear" w:color="auto" w:fill="auto"/>
            <w:vAlign w:val="center"/>
            <w:hideMark/>
          </w:tcPr>
          <w:p w14:paraId="78F5C0C2" w14:textId="77777777" w:rsidR="00CC4FCD" w:rsidRPr="004C7407" w:rsidRDefault="00CC4FCD" w:rsidP="00391E87">
            <w:r w:rsidRPr="004C7407">
              <w:t>Median age years (IQR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06F0CBF0" w14:textId="77777777" w:rsidR="00CC4FCD" w:rsidRPr="000B49A7" w:rsidRDefault="00CC4FCD" w:rsidP="00391E87">
            <w:pPr>
              <w:jc w:val="center"/>
            </w:pP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14:paraId="5ECC7A98" w14:textId="77777777" w:rsidR="00CC4FCD" w:rsidRPr="000B49A7" w:rsidRDefault="00CC4FCD" w:rsidP="00391E87">
            <w:pPr>
              <w:jc w:val="center"/>
            </w:pPr>
            <w:r w:rsidRPr="000B49A7">
              <w:t>43(17)</w:t>
            </w:r>
          </w:p>
        </w:tc>
        <w:tc>
          <w:tcPr>
            <w:tcW w:w="1677" w:type="dxa"/>
            <w:shd w:val="clear" w:color="auto" w:fill="auto"/>
            <w:vAlign w:val="center"/>
            <w:hideMark/>
          </w:tcPr>
          <w:p w14:paraId="65881333" w14:textId="77777777" w:rsidR="00CC4FCD" w:rsidRPr="000B49A7" w:rsidRDefault="00CC4FCD" w:rsidP="00391E87">
            <w:pPr>
              <w:jc w:val="center"/>
            </w:pPr>
            <w:r w:rsidRPr="000B49A7">
              <w:t>42(1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305580A4" w14:textId="77777777" w:rsidR="00CC4FCD" w:rsidRPr="000B49A7" w:rsidRDefault="00CC4FCD" w:rsidP="00391E87">
            <w:pPr>
              <w:jc w:val="center"/>
            </w:pPr>
          </w:p>
        </w:tc>
      </w:tr>
      <w:tr w:rsidR="00CC4FCD" w14:paraId="22836021" w14:textId="77777777" w:rsidTr="00566E76">
        <w:trPr>
          <w:trHeight w:val="345"/>
        </w:trPr>
        <w:tc>
          <w:tcPr>
            <w:tcW w:w="3448" w:type="dxa"/>
            <w:shd w:val="clear" w:color="auto" w:fill="auto"/>
            <w:vAlign w:val="center"/>
            <w:hideMark/>
          </w:tcPr>
          <w:p w14:paraId="17F819E2" w14:textId="77777777" w:rsidR="00CC4FCD" w:rsidRPr="007350ED" w:rsidRDefault="00CC4FCD" w:rsidP="00391E87">
            <w:pPr>
              <w:rPr>
                <w:b/>
                <w:bCs/>
              </w:rPr>
            </w:pPr>
            <w:r w:rsidRPr="007350ED">
              <w:rPr>
                <w:b/>
                <w:bCs/>
              </w:rPr>
              <w:t>Age group.</w:t>
            </w:r>
            <w:r>
              <w:rPr>
                <w:b/>
                <w:bCs/>
              </w:rPr>
              <w:t xml:space="preserve"> </w:t>
            </w:r>
            <w:r w:rsidRPr="007350ED">
              <w:rPr>
                <w:b/>
                <w:bCs/>
              </w:rPr>
              <w:t xml:space="preserve"> (years)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2405B03F" w14:textId="77777777" w:rsidR="00CC4FCD" w:rsidRPr="000B49A7" w:rsidRDefault="00CC4FCD" w:rsidP="00391E87">
            <w:pPr>
              <w:jc w:val="center"/>
            </w:pP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14:paraId="09471CC2" w14:textId="77777777" w:rsidR="00CC4FCD" w:rsidRPr="000B49A7" w:rsidRDefault="00CC4FCD" w:rsidP="00391E87">
            <w:pPr>
              <w:jc w:val="center"/>
            </w:pPr>
          </w:p>
        </w:tc>
        <w:tc>
          <w:tcPr>
            <w:tcW w:w="1677" w:type="dxa"/>
            <w:shd w:val="clear" w:color="auto" w:fill="auto"/>
            <w:vAlign w:val="center"/>
            <w:hideMark/>
          </w:tcPr>
          <w:p w14:paraId="0826F6FA" w14:textId="77777777" w:rsidR="00CC4FCD" w:rsidRPr="000B49A7" w:rsidRDefault="00CC4FCD" w:rsidP="00391E87">
            <w:pPr>
              <w:jc w:val="center"/>
            </w:pP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9DD86A5" w14:textId="77777777" w:rsidR="00CC4FCD" w:rsidRPr="000B49A7" w:rsidRDefault="00CC4FCD" w:rsidP="00391E87">
            <w:pPr>
              <w:jc w:val="center"/>
            </w:pPr>
          </w:p>
        </w:tc>
      </w:tr>
      <w:tr w:rsidR="00CC4FCD" w14:paraId="74D2F367" w14:textId="77777777" w:rsidTr="00566E76">
        <w:trPr>
          <w:trHeight w:val="345"/>
        </w:trPr>
        <w:tc>
          <w:tcPr>
            <w:tcW w:w="3448" w:type="dxa"/>
            <w:shd w:val="clear" w:color="auto" w:fill="auto"/>
            <w:vAlign w:val="center"/>
            <w:hideMark/>
          </w:tcPr>
          <w:p w14:paraId="250B92F4" w14:textId="77777777" w:rsidR="00CC4FCD" w:rsidRPr="004C7407" w:rsidRDefault="00CC4FCD" w:rsidP="00391E87">
            <w:pPr>
              <w:ind w:left="720"/>
            </w:pPr>
            <w:r w:rsidRPr="004C7407">
              <w:t>13 - 24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481160A0" w14:textId="77777777" w:rsidR="00CC4FCD" w:rsidRPr="000B49A7" w:rsidRDefault="00CC4FCD" w:rsidP="00391E87">
            <w:pPr>
              <w:jc w:val="center"/>
            </w:pPr>
            <w:r w:rsidRPr="000B49A7">
              <w:t>4(1.7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5DB4A6A0" w14:textId="77777777" w:rsidR="00CC4FCD" w:rsidRPr="000B49A7" w:rsidRDefault="00CC4FCD" w:rsidP="00391E87">
            <w:pPr>
              <w:jc w:val="center"/>
            </w:pPr>
            <w:r w:rsidRPr="000B49A7">
              <w:t>0(0.0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7669336B" w14:textId="77777777" w:rsidR="00CC4FCD" w:rsidRPr="000B49A7" w:rsidRDefault="00CC4FCD" w:rsidP="00391E87">
            <w:pPr>
              <w:jc w:val="center"/>
            </w:pPr>
            <w:r w:rsidRPr="000B49A7">
              <w:t>4(3.2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3CE69445" w14:textId="77777777" w:rsidR="00CC4FCD" w:rsidRPr="000B49A7" w:rsidRDefault="00CC4FCD" w:rsidP="00391E87">
            <w:pPr>
              <w:jc w:val="center"/>
            </w:pPr>
            <w:r w:rsidRPr="000B49A7">
              <w:t>0.189</w:t>
            </w:r>
          </w:p>
        </w:tc>
      </w:tr>
      <w:tr w:rsidR="00CC4FCD" w14:paraId="6420F255" w14:textId="77777777" w:rsidTr="00566E76">
        <w:trPr>
          <w:trHeight w:val="345"/>
        </w:trPr>
        <w:tc>
          <w:tcPr>
            <w:tcW w:w="3448" w:type="dxa"/>
            <w:shd w:val="clear" w:color="auto" w:fill="auto"/>
            <w:vAlign w:val="center"/>
            <w:hideMark/>
          </w:tcPr>
          <w:p w14:paraId="5BD0BC8A" w14:textId="77777777" w:rsidR="00CC4FCD" w:rsidRPr="004C7407" w:rsidRDefault="00CC4FCD" w:rsidP="00391E87">
            <w:pPr>
              <w:ind w:left="720"/>
            </w:pPr>
            <w:r w:rsidRPr="004C7407">
              <w:t>25 - 34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71DDD95D" w14:textId="77777777" w:rsidR="00CC4FCD" w:rsidRPr="000B49A7" w:rsidRDefault="00CC4FCD" w:rsidP="00391E87">
            <w:pPr>
              <w:jc w:val="center"/>
            </w:pPr>
            <w:r w:rsidRPr="000B49A7">
              <w:t>49(20.9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66E8BFD1" w14:textId="77777777" w:rsidR="00CC4FCD" w:rsidRPr="000B49A7" w:rsidRDefault="00CC4FCD" w:rsidP="00391E87">
            <w:pPr>
              <w:jc w:val="center"/>
            </w:pPr>
            <w:r w:rsidRPr="000B49A7">
              <w:t>19(17.3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0A1398A9" w14:textId="77777777" w:rsidR="00CC4FCD" w:rsidRPr="000B49A7" w:rsidRDefault="00CC4FCD" w:rsidP="00391E87">
            <w:pPr>
              <w:jc w:val="center"/>
            </w:pPr>
            <w:r w:rsidRPr="000B49A7">
              <w:t>30(24.2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2CD435CE" w14:textId="77777777" w:rsidR="00CC4FCD" w:rsidRPr="000B49A7" w:rsidRDefault="00CC4FCD" w:rsidP="00391E87">
            <w:pPr>
              <w:jc w:val="center"/>
            </w:pPr>
          </w:p>
        </w:tc>
      </w:tr>
      <w:tr w:rsidR="00CC4FCD" w14:paraId="32D76B01" w14:textId="77777777" w:rsidTr="00566E76">
        <w:trPr>
          <w:trHeight w:val="345"/>
        </w:trPr>
        <w:tc>
          <w:tcPr>
            <w:tcW w:w="3448" w:type="dxa"/>
            <w:shd w:val="clear" w:color="auto" w:fill="auto"/>
            <w:vAlign w:val="center"/>
            <w:hideMark/>
          </w:tcPr>
          <w:p w14:paraId="5EFD8031" w14:textId="77777777" w:rsidR="00CC4FCD" w:rsidRPr="004C7407" w:rsidRDefault="00CC4FCD" w:rsidP="00391E87">
            <w:pPr>
              <w:ind w:left="720"/>
            </w:pPr>
            <w:r w:rsidRPr="004C7407">
              <w:t>35 – 44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E2BC56C" w14:textId="77777777" w:rsidR="00CC4FCD" w:rsidRPr="000B49A7" w:rsidRDefault="00CC4FCD" w:rsidP="00391E87">
            <w:pPr>
              <w:jc w:val="center"/>
            </w:pPr>
            <w:r w:rsidRPr="000B49A7">
              <w:t>73(31.2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3041901C" w14:textId="77777777" w:rsidR="00CC4FCD" w:rsidRPr="000B49A7" w:rsidRDefault="00CC4FCD" w:rsidP="00391E87">
            <w:pPr>
              <w:jc w:val="center"/>
            </w:pPr>
            <w:r w:rsidRPr="000B49A7">
              <w:t>36(32.7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5E424DC6" w14:textId="77777777" w:rsidR="00CC4FCD" w:rsidRPr="000B49A7" w:rsidRDefault="00CC4FCD" w:rsidP="00391E87">
            <w:pPr>
              <w:jc w:val="center"/>
            </w:pPr>
            <w:r w:rsidRPr="000B49A7">
              <w:t>37(29.8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30AE8956" w14:textId="77777777" w:rsidR="00CC4FCD" w:rsidRPr="000B49A7" w:rsidRDefault="00CC4FCD" w:rsidP="00391E87">
            <w:pPr>
              <w:jc w:val="center"/>
            </w:pPr>
          </w:p>
        </w:tc>
      </w:tr>
      <w:tr w:rsidR="00CC4FCD" w14:paraId="78847C97" w14:textId="77777777" w:rsidTr="00566E76">
        <w:trPr>
          <w:trHeight w:val="345"/>
        </w:trPr>
        <w:tc>
          <w:tcPr>
            <w:tcW w:w="3448" w:type="dxa"/>
            <w:shd w:val="clear" w:color="auto" w:fill="auto"/>
            <w:vAlign w:val="center"/>
          </w:tcPr>
          <w:p w14:paraId="0D30D923" w14:textId="77777777" w:rsidR="00CC4FCD" w:rsidRPr="004C7407" w:rsidRDefault="00CC4FCD" w:rsidP="00391E87">
            <w:pPr>
              <w:ind w:left="720"/>
            </w:pPr>
            <w:r w:rsidRPr="004C7407">
              <w:t>45 - 54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2606CA0A" w14:textId="77777777" w:rsidR="00CC4FCD" w:rsidRPr="000B49A7" w:rsidRDefault="00CC4FCD" w:rsidP="00391E87">
            <w:pPr>
              <w:jc w:val="center"/>
            </w:pPr>
            <w:r w:rsidRPr="000B49A7">
              <w:t>61(26.1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6D81AF8E" w14:textId="77777777" w:rsidR="00CC4FCD" w:rsidRPr="000B49A7" w:rsidRDefault="00CC4FCD" w:rsidP="00391E87">
            <w:pPr>
              <w:jc w:val="center"/>
            </w:pPr>
            <w:r w:rsidRPr="000B49A7">
              <w:t>30(27.3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2338D732" w14:textId="77777777" w:rsidR="00CC4FCD" w:rsidRPr="000B49A7" w:rsidRDefault="00CC4FCD" w:rsidP="00391E87">
            <w:pPr>
              <w:jc w:val="center"/>
            </w:pPr>
            <w:r w:rsidRPr="000B49A7">
              <w:t>31(25.0)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56A44F56" w14:textId="77777777" w:rsidR="00CC4FCD" w:rsidRPr="000B49A7" w:rsidRDefault="00CC4FCD" w:rsidP="00391E87">
            <w:pPr>
              <w:jc w:val="center"/>
            </w:pPr>
          </w:p>
        </w:tc>
      </w:tr>
      <w:tr w:rsidR="00CC4FCD" w14:paraId="53E63B75" w14:textId="77777777" w:rsidTr="00566E76">
        <w:trPr>
          <w:trHeight w:val="345"/>
        </w:trPr>
        <w:tc>
          <w:tcPr>
            <w:tcW w:w="3448" w:type="dxa"/>
            <w:shd w:val="clear" w:color="auto" w:fill="auto"/>
            <w:vAlign w:val="center"/>
          </w:tcPr>
          <w:p w14:paraId="0DACB1B5" w14:textId="77777777" w:rsidR="00CC4FCD" w:rsidRPr="004C7407" w:rsidRDefault="00CC4FCD" w:rsidP="00391E87">
            <w:pPr>
              <w:ind w:left="720"/>
            </w:pPr>
            <w:r w:rsidRPr="004C7407">
              <w:t>55+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52A222E" w14:textId="77777777" w:rsidR="00CC4FCD" w:rsidRPr="000B49A7" w:rsidRDefault="00CC4FCD" w:rsidP="00391E87">
            <w:pPr>
              <w:jc w:val="center"/>
            </w:pPr>
            <w:r w:rsidRPr="000B49A7">
              <w:t>47(20.1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2C6E05BF" w14:textId="77777777" w:rsidR="00CC4FCD" w:rsidRPr="000B49A7" w:rsidRDefault="00CC4FCD" w:rsidP="00391E87">
            <w:pPr>
              <w:jc w:val="center"/>
            </w:pPr>
            <w:r w:rsidRPr="000B49A7">
              <w:t>25(22.7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13DF2B5C" w14:textId="77777777" w:rsidR="00CC4FCD" w:rsidRPr="000B49A7" w:rsidRDefault="00CC4FCD" w:rsidP="00391E87">
            <w:pPr>
              <w:jc w:val="center"/>
            </w:pPr>
            <w:r w:rsidRPr="000B49A7">
              <w:t>22(17.7)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738F1A06" w14:textId="77777777" w:rsidR="00CC4FCD" w:rsidRPr="000B49A7" w:rsidRDefault="00CC4FCD" w:rsidP="00391E87">
            <w:pPr>
              <w:jc w:val="center"/>
            </w:pPr>
          </w:p>
        </w:tc>
      </w:tr>
      <w:tr w:rsidR="00CC4FCD" w14:paraId="3B27D11A" w14:textId="77777777" w:rsidTr="00566E76">
        <w:trPr>
          <w:trHeight w:val="356"/>
        </w:trPr>
        <w:tc>
          <w:tcPr>
            <w:tcW w:w="3448" w:type="dxa"/>
            <w:shd w:val="clear" w:color="auto" w:fill="auto"/>
            <w:vAlign w:val="center"/>
            <w:hideMark/>
          </w:tcPr>
          <w:p w14:paraId="4283EB45" w14:textId="77777777" w:rsidR="00CC4FCD" w:rsidRPr="007350ED" w:rsidRDefault="00CC4FCD" w:rsidP="00391E87">
            <w:pPr>
              <w:rPr>
                <w:b/>
                <w:bCs/>
              </w:rPr>
            </w:pPr>
            <w:r w:rsidRPr="007350ED">
              <w:rPr>
                <w:b/>
                <w:bCs/>
              </w:rPr>
              <w:t>Sex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59E581E5" w14:textId="77777777" w:rsidR="00CC4FCD" w:rsidRPr="000B49A7" w:rsidRDefault="00CC4FCD" w:rsidP="00391E87">
            <w:pPr>
              <w:jc w:val="center"/>
            </w:pP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14:paraId="54B50123" w14:textId="77777777" w:rsidR="00CC4FCD" w:rsidRPr="000B49A7" w:rsidRDefault="00CC4FCD" w:rsidP="00391E87">
            <w:pPr>
              <w:jc w:val="center"/>
            </w:pPr>
          </w:p>
        </w:tc>
        <w:tc>
          <w:tcPr>
            <w:tcW w:w="1677" w:type="dxa"/>
            <w:shd w:val="clear" w:color="auto" w:fill="auto"/>
            <w:vAlign w:val="center"/>
            <w:hideMark/>
          </w:tcPr>
          <w:p w14:paraId="3EF9787A" w14:textId="77777777" w:rsidR="00CC4FCD" w:rsidRPr="000B49A7" w:rsidRDefault="00CC4FCD" w:rsidP="00391E87">
            <w:pPr>
              <w:jc w:val="center"/>
            </w:pP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038FB538" w14:textId="77777777" w:rsidR="00CC4FCD" w:rsidRPr="000B49A7" w:rsidRDefault="00CC4FCD" w:rsidP="00391E87">
            <w:pPr>
              <w:jc w:val="center"/>
            </w:pPr>
          </w:p>
        </w:tc>
      </w:tr>
      <w:tr w:rsidR="00CC4FCD" w14:paraId="69D99346" w14:textId="77777777" w:rsidTr="00566E76">
        <w:trPr>
          <w:trHeight w:val="345"/>
        </w:trPr>
        <w:tc>
          <w:tcPr>
            <w:tcW w:w="3448" w:type="dxa"/>
            <w:shd w:val="clear" w:color="auto" w:fill="auto"/>
            <w:vAlign w:val="center"/>
            <w:hideMark/>
          </w:tcPr>
          <w:p w14:paraId="018DAF49" w14:textId="77777777" w:rsidR="00CC4FCD" w:rsidRPr="004C7407" w:rsidRDefault="00CC4FCD" w:rsidP="00391E87">
            <w:pPr>
              <w:ind w:left="720"/>
            </w:pPr>
            <w:r w:rsidRPr="004C7407">
              <w:t>Male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338A3905" w14:textId="77777777" w:rsidR="00CC4FCD" w:rsidRPr="000B49A7" w:rsidRDefault="00CC4FCD" w:rsidP="00391E87">
            <w:pPr>
              <w:jc w:val="center"/>
            </w:pPr>
            <w:r w:rsidRPr="000B49A7">
              <w:t>152 (65.0)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14:paraId="58BA42D1" w14:textId="77777777" w:rsidR="00CC4FCD" w:rsidRPr="000B49A7" w:rsidRDefault="00CC4FCD" w:rsidP="00391E87">
            <w:pPr>
              <w:jc w:val="center"/>
            </w:pPr>
            <w:r w:rsidRPr="000B49A7">
              <w:t>70 (63.6)</w:t>
            </w:r>
          </w:p>
        </w:tc>
        <w:tc>
          <w:tcPr>
            <w:tcW w:w="1677" w:type="dxa"/>
            <w:shd w:val="clear" w:color="auto" w:fill="auto"/>
            <w:vAlign w:val="center"/>
            <w:hideMark/>
          </w:tcPr>
          <w:p w14:paraId="7CA234A2" w14:textId="77777777" w:rsidR="00CC4FCD" w:rsidRPr="000B49A7" w:rsidRDefault="00CC4FCD" w:rsidP="00391E87">
            <w:pPr>
              <w:jc w:val="center"/>
            </w:pPr>
            <w:r w:rsidRPr="000B49A7">
              <w:t>82 (66.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75CA382A" w14:textId="77777777" w:rsidR="00CC4FCD" w:rsidRPr="000B49A7" w:rsidRDefault="00CC4FCD" w:rsidP="00391E87">
            <w:pPr>
              <w:jc w:val="center"/>
            </w:pPr>
            <w:r w:rsidRPr="000B49A7">
              <w:t>0.728</w:t>
            </w:r>
          </w:p>
        </w:tc>
      </w:tr>
      <w:tr w:rsidR="00CC4FCD" w14:paraId="3A160050" w14:textId="77777777" w:rsidTr="00566E76">
        <w:trPr>
          <w:trHeight w:val="345"/>
        </w:trPr>
        <w:tc>
          <w:tcPr>
            <w:tcW w:w="3448" w:type="dxa"/>
            <w:shd w:val="clear" w:color="auto" w:fill="auto"/>
            <w:vAlign w:val="center"/>
            <w:hideMark/>
          </w:tcPr>
          <w:p w14:paraId="5AF3D38C" w14:textId="77777777" w:rsidR="00CC4FCD" w:rsidRPr="004C7407" w:rsidRDefault="00CC4FCD" w:rsidP="00391E87">
            <w:pPr>
              <w:ind w:left="720"/>
            </w:pPr>
            <w:r w:rsidRPr="004C7407">
              <w:t>Female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57078A02" w14:textId="77777777" w:rsidR="00CC4FCD" w:rsidRPr="000B49A7" w:rsidRDefault="00CC4FCD" w:rsidP="00391E87">
            <w:pPr>
              <w:jc w:val="center"/>
            </w:pPr>
            <w:r w:rsidRPr="000B49A7">
              <w:t>82 (35.0)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14:paraId="57465AFF" w14:textId="77777777" w:rsidR="00CC4FCD" w:rsidRPr="000B49A7" w:rsidRDefault="00CC4FCD" w:rsidP="00391E87">
            <w:pPr>
              <w:jc w:val="center"/>
            </w:pPr>
            <w:r w:rsidRPr="000B49A7">
              <w:t>40 (36.4)</w:t>
            </w:r>
          </w:p>
        </w:tc>
        <w:tc>
          <w:tcPr>
            <w:tcW w:w="1677" w:type="dxa"/>
            <w:shd w:val="clear" w:color="auto" w:fill="auto"/>
            <w:vAlign w:val="center"/>
            <w:hideMark/>
          </w:tcPr>
          <w:p w14:paraId="411DD489" w14:textId="77777777" w:rsidR="00CC4FCD" w:rsidRPr="000B49A7" w:rsidRDefault="00CC4FCD" w:rsidP="00391E87">
            <w:pPr>
              <w:jc w:val="center"/>
            </w:pPr>
            <w:r w:rsidRPr="000B49A7">
              <w:t>42 (33.9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306F54D3" w14:textId="77777777" w:rsidR="00CC4FCD" w:rsidRPr="000B49A7" w:rsidRDefault="00CC4FCD" w:rsidP="00391E87">
            <w:pPr>
              <w:jc w:val="center"/>
            </w:pPr>
          </w:p>
        </w:tc>
      </w:tr>
      <w:tr w:rsidR="00CC4FCD" w14:paraId="3DFDC252" w14:textId="77777777" w:rsidTr="00566E76">
        <w:trPr>
          <w:trHeight w:val="345"/>
        </w:trPr>
        <w:tc>
          <w:tcPr>
            <w:tcW w:w="3448" w:type="dxa"/>
            <w:shd w:val="clear" w:color="auto" w:fill="auto"/>
            <w:vAlign w:val="center"/>
            <w:hideMark/>
          </w:tcPr>
          <w:p w14:paraId="7916D8D9" w14:textId="77777777" w:rsidR="00CC4FCD" w:rsidRPr="00797C01" w:rsidRDefault="00CC4FCD" w:rsidP="00391E87">
            <w:pPr>
              <w:rPr>
                <w:b/>
                <w:bCs/>
              </w:rPr>
            </w:pPr>
            <w:r w:rsidRPr="00797C01">
              <w:rPr>
                <w:b/>
                <w:bCs/>
              </w:rPr>
              <w:t>Marital status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7C89EA39" w14:textId="77777777" w:rsidR="00CC4FCD" w:rsidRPr="00797C01" w:rsidRDefault="00CC4FCD" w:rsidP="00391E87">
            <w:pPr>
              <w:jc w:val="center"/>
            </w:pP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14:paraId="51EB9467" w14:textId="77777777" w:rsidR="00CC4FCD" w:rsidRPr="00797C01" w:rsidRDefault="00CC4FCD" w:rsidP="00391E87">
            <w:pPr>
              <w:jc w:val="center"/>
            </w:pPr>
          </w:p>
        </w:tc>
        <w:tc>
          <w:tcPr>
            <w:tcW w:w="1677" w:type="dxa"/>
            <w:shd w:val="clear" w:color="auto" w:fill="auto"/>
            <w:vAlign w:val="center"/>
            <w:hideMark/>
          </w:tcPr>
          <w:p w14:paraId="55A90B75" w14:textId="77777777" w:rsidR="00CC4FCD" w:rsidRPr="00797C01" w:rsidRDefault="00CC4FCD" w:rsidP="00391E87">
            <w:pPr>
              <w:jc w:val="center"/>
            </w:pP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12971C0" w14:textId="77777777" w:rsidR="00CC4FCD" w:rsidRPr="00797C01" w:rsidRDefault="00CC4FCD" w:rsidP="00391E87">
            <w:pPr>
              <w:jc w:val="center"/>
            </w:pPr>
          </w:p>
        </w:tc>
      </w:tr>
      <w:tr w:rsidR="00CC4FCD" w:rsidRPr="009115AA" w14:paraId="1E551391" w14:textId="77777777" w:rsidTr="00566E76">
        <w:trPr>
          <w:trHeight w:val="345"/>
        </w:trPr>
        <w:tc>
          <w:tcPr>
            <w:tcW w:w="3448" w:type="dxa"/>
            <w:shd w:val="clear" w:color="auto" w:fill="auto"/>
            <w:vAlign w:val="center"/>
            <w:hideMark/>
          </w:tcPr>
          <w:p w14:paraId="4B148906" w14:textId="77777777" w:rsidR="00CC4FCD" w:rsidRPr="00797C01" w:rsidRDefault="00CC4FCD" w:rsidP="00391E87">
            <w:pPr>
              <w:ind w:left="720"/>
            </w:pPr>
            <w:r w:rsidRPr="00797C01">
              <w:t>Married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6DD97EB9" w14:textId="77777777" w:rsidR="00CC4FCD" w:rsidRPr="00797C01" w:rsidRDefault="00CC4FCD" w:rsidP="00391E87">
            <w:pPr>
              <w:jc w:val="center"/>
            </w:pPr>
            <w:r w:rsidRPr="00797C01">
              <w:t>171 (73.1)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14:paraId="4BDF6D5A" w14:textId="77777777" w:rsidR="00CC4FCD" w:rsidRPr="00797C01" w:rsidRDefault="00CC4FCD" w:rsidP="00391E87">
            <w:pPr>
              <w:jc w:val="center"/>
            </w:pPr>
            <w:r w:rsidRPr="00797C01">
              <w:t>79 (71.8)</w:t>
            </w:r>
          </w:p>
        </w:tc>
        <w:tc>
          <w:tcPr>
            <w:tcW w:w="1677" w:type="dxa"/>
            <w:shd w:val="clear" w:color="auto" w:fill="auto"/>
            <w:vAlign w:val="center"/>
            <w:hideMark/>
          </w:tcPr>
          <w:p w14:paraId="5572F022" w14:textId="77777777" w:rsidR="00CC4FCD" w:rsidRPr="00797C01" w:rsidRDefault="00CC4FCD" w:rsidP="00391E87">
            <w:pPr>
              <w:jc w:val="center"/>
            </w:pPr>
            <w:r w:rsidRPr="00797C01">
              <w:t>92 (74.2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35732B68" w14:textId="77777777" w:rsidR="00CC4FCD" w:rsidRPr="00797C01" w:rsidRDefault="00CC4FCD" w:rsidP="00391E87">
            <w:pPr>
              <w:jc w:val="center"/>
            </w:pPr>
            <w:r w:rsidRPr="00797C01">
              <w:t>0.002</w:t>
            </w:r>
          </w:p>
        </w:tc>
      </w:tr>
      <w:tr w:rsidR="00CC4FCD" w:rsidRPr="009115AA" w14:paraId="45F72FF8" w14:textId="77777777" w:rsidTr="00566E76">
        <w:trPr>
          <w:trHeight w:val="345"/>
        </w:trPr>
        <w:tc>
          <w:tcPr>
            <w:tcW w:w="3448" w:type="dxa"/>
            <w:shd w:val="clear" w:color="auto" w:fill="auto"/>
            <w:vAlign w:val="center"/>
            <w:hideMark/>
          </w:tcPr>
          <w:p w14:paraId="40DC72E6" w14:textId="77777777" w:rsidR="00CC4FCD" w:rsidRPr="00A32FC8" w:rsidRDefault="00CC4FCD" w:rsidP="00391E87">
            <w:pPr>
              <w:ind w:left="720"/>
            </w:pPr>
            <w:r w:rsidRPr="00A32FC8">
              <w:t>Single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6430B77F" w14:textId="77777777" w:rsidR="00CC4FCD" w:rsidRPr="00797C01" w:rsidRDefault="00CC4FCD" w:rsidP="00391E87">
            <w:pPr>
              <w:jc w:val="center"/>
            </w:pPr>
            <w:r w:rsidRPr="00797C01">
              <w:t>21 (9.0)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14:paraId="3BFC6A17" w14:textId="77777777" w:rsidR="00CC4FCD" w:rsidRPr="00797C01" w:rsidRDefault="00CC4FCD" w:rsidP="00391E87">
            <w:pPr>
              <w:jc w:val="center"/>
            </w:pPr>
            <w:r w:rsidRPr="00797C01">
              <w:t>4 (3.6)</w:t>
            </w:r>
          </w:p>
        </w:tc>
        <w:tc>
          <w:tcPr>
            <w:tcW w:w="1677" w:type="dxa"/>
            <w:shd w:val="clear" w:color="auto" w:fill="auto"/>
            <w:vAlign w:val="center"/>
            <w:hideMark/>
          </w:tcPr>
          <w:p w14:paraId="5D7EBDDC" w14:textId="77777777" w:rsidR="00CC4FCD" w:rsidRPr="00797C01" w:rsidRDefault="00CC4FCD" w:rsidP="00391E87">
            <w:pPr>
              <w:jc w:val="center"/>
            </w:pPr>
            <w:r w:rsidRPr="00797C01">
              <w:t>17 (13.7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62468207" w14:textId="77777777" w:rsidR="00CC4FCD" w:rsidRPr="00797C01" w:rsidRDefault="00CC4FCD" w:rsidP="00391E87">
            <w:pPr>
              <w:jc w:val="center"/>
            </w:pPr>
          </w:p>
        </w:tc>
      </w:tr>
      <w:tr w:rsidR="00CC4FCD" w:rsidRPr="009115AA" w14:paraId="370AF218" w14:textId="77777777" w:rsidTr="00566E76">
        <w:trPr>
          <w:trHeight w:val="345"/>
        </w:trPr>
        <w:tc>
          <w:tcPr>
            <w:tcW w:w="3448" w:type="dxa"/>
            <w:shd w:val="clear" w:color="auto" w:fill="auto"/>
            <w:vAlign w:val="center"/>
            <w:hideMark/>
          </w:tcPr>
          <w:p w14:paraId="36F80660" w14:textId="77777777" w:rsidR="00CC4FCD" w:rsidRPr="00A32FC8" w:rsidRDefault="00CC4FCD" w:rsidP="00391E87">
            <w:pPr>
              <w:ind w:left="720"/>
            </w:pPr>
            <w:r w:rsidRPr="00A32FC8">
              <w:t>Unmarried</w:t>
            </w:r>
            <w:r w:rsidRPr="00A32FC8">
              <w:rPr>
                <w:b/>
                <w:bCs/>
                <w:vertAlign w:val="superscript"/>
              </w:rPr>
              <w:t>⁑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64195D13" w14:textId="77777777" w:rsidR="00CC4FCD" w:rsidRPr="00797C01" w:rsidRDefault="00CC4FCD" w:rsidP="00391E87">
            <w:pPr>
              <w:jc w:val="center"/>
            </w:pPr>
            <w:r w:rsidRPr="00797C01">
              <w:t>42 (17.9)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14:paraId="3C1497B1" w14:textId="77777777" w:rsidR="00CC4FCD" w:rsidRPr="00797C01" w:rsidRDefault="00CC4FCD" w:rsidP="00391E87">
            <w:pPr>
              <w:jc w:val="center"/>
            </w:pPr>
            <w:r w:rsidRPr="00797C01">
              <w:t>27 (24.6)</w:t>
            </w:r>
          </w:p>
        </w:tc>
        <w:tc>
          <w:tcPr>
            <w:tcW w:w="1677" w:type="dxa"/>
            <w:shd w:val="clear" w:color="auto" w:fill="auto"/>
            <w:vAlign w:val="center"/>
            <w:hideMark/>
          </w:tcPr>
          <w:p w14:paraId="7D0C2974" w14:textId="77777777" w:rsidR="00CC4FCD" w:rsidRPr="00797C01" w:rsidRDefault="00CC4FCD" w:rsidP="00391E87">
            <w:pPr>
              <w:jc w:val="center"/>
            </w:pPr>
            <w:r w:rsidRPr="00797C01">
              <w:t>15 (12.1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569F4445" w14:textId="77777777" w:rsidR="00CC4FCD" w:rsidRPr="00797C01" w:rsidRDefault="00CC4FCD" w:rsidP="00391E87">
            <w:pPr>
              <w:jc w:val="center"/>
            </w:pPr>
          </w:p>
        </w:tc>
      </w:tr>
      <w:tr w:rsidR="00CC4FCD" w:rsidRPr="009115AA" w14:paraId="50ABFE16" w14:textId="77777777" w:rsidTr="00566E76">
        <w:trPr>
          <w:trHeight w:val="345"/>
        </w:trPr>
        <w:tc>
          <w:tcPr>
            <w:tcW w:w="3448" w:type="dxa"/>
            <w:shd w:val="clear" w:color="auto" w:fill="auto"/>
            <w:vAlign w:val="center"/>
            <w:hideMark/>
          </w:tcPr>
          <w:p w14:paraId="39F65331" w14:textId="77777777" w:rsidR="00CC4FCD" w:rsidRPr="00797C01" w:rsidRDefault="00CC4FCD" w:rsidP="00391E87">
            <w:pPr>
              <w:rPr>
                <w:b/>
                <w:bCs/>
              </w:rPr>
            </w:pPr>
            <w:r w:rsidRPr="00797C01">
              <w:rPr>
                <w:b/>
                <w:bCs/>
              </w:rPr>
              <w:t>Education Level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39E25BCA" w14:textId="77777777" w:rsidR="00CC4FCD" w:rsidRPr="00797C01" w:rsidRDefault="00CC4FCD" w:rsidP="00391E87">
            <w:pPr>
              <w:jc w:val="center"/>
            </w:pP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14:paraId="3BE817D2" w14:textId="77777777" w:rsidR="00CC4FCD" w:rsidRPr="00797C01" w:rsidRDefault="00CC4FCD" w:rsidP="00391E87">
            <w:pPr>
              <w:jc w:val="center"/>
            </w:pPr>
          </w:p>
        </w:tc>
        <w:tc>
          <w:tcPr>
            <w:tcW w:w="1677" w:type="dxa"/>
            <w:shd w:val="clear" w:color="auto" w:fill="auto"/>
            <w:vAlign w:val="center"/>
            <w:hideMark/>
          </w:tcPr>
          <w:p w14:paraId="51E6990C" w14:textId="77777777" w:rsidR="00CC4FCD" w:rsidRPr="00797C01" w:rsidRDefault="00CC4FCD" w:rsidP="00391E87">
            <w:pPr>
              <w:jc w:val="center"/>
            </w:pP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168A3F53" w14:textId="77777777" w:rsidR="00CC4FCD" w:rsidRPr="00797C01" w:rsidRDefault="00CC4FCD" w:rsidP="00391E87">
            <w:pPr>
              <w:jc w:val="center"/>
            </w:pPr>
          </w:p>
        </w:tc>
      </w:tr>
      <w:tr w:rsidR="00CC4FCD" w:rsidRPr="009115AA" w14:paraId="43B63CA3" w14:textId="77777777" w:rsidTr="00566E76">
        <w:trPr>
          <w:trHeight w:val="345"/>
        </w:trPr>
        <w:tc>
          <w:tcPr>
            <w:tcW w:w="3448" w:type="dxa"/>
            <w:shd w:val="clear" w:color="auto" w:fill="auto"/>
            <w:vAlign w:val="center"/>
            <w:hideMark/>
          </w:tcPr>
          <w:p w14:paraId="713F6EE7" w14:textId="77777777" w:rsidR="00CC4FCD" w:rsidRPr="00797C01" w:rsidRDefault="00CC4FCD" w:rsidP="00391E87">
            <w:pPr>
              <w:ind w:left="720"/>
            </w:pPr>
            <w:r w:rsidRPr="00797C01">
              <w:t>Informal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298E76C0" w14:textId="77777777" w:rsidR="00CC4FCD" w:rsidRPr="00797C01" w:rsidRDefault="00CC4FCD" w:rsidP="00391E87">
            <w:pPr>
              <w:jc w:val="center"/>
            </w:pPr>
            <w:r w:rsidRPr="00797C01">
              <w:t>24 (10.3)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14:paraId="596E6DB4" w14:textId="77777777" w:rsidR="00CC4FCD" w:rsidRPr="00797C01" w:rsidRDefault="00CC4FCD" w:rsidP="00391E87">
            <w:pPr>
              <w:jc w:val="center"/>
            </w:pPr>
            <w:r w:rsidRPr="00797C01">
              <w:t>13 (11.8)</w:t>
            </w:r>
          </w:p>
        </w:tc>
        <w:tc>
          <w:tcPr>
            <w:tcW w:w="1677" w:type="dxa"/>
            <w:shd w:val="clear" w:color="auto" w:fill="auto"/>
            <w:vAlign w:val="center"/>
            <w:hideMark/>
          </w:tcPr>
          <w:p w14:paraId="7C7376F1" w14:textId="77777777" w:rsidR="00CC4FCD" w:rsidRPr="00797C01" w:rsidRDefault="00CC4FCD" w:rsidP="00391E87">
            <w:pPr>
              <w:jc w:val="center"/>
            </w:pPr>
            <w:r w:rsidRPr="00797C01">
              <w:t>11 (8.9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74A6F29C" w14:textId="77777777" w:rsidR="00CC4FCD" w:rsidRPr="00797C01" w:rsidRDefault="00CC4FCD" w:rsidP="00391E87">
            <w:pPr>
              <w:jc w:val="center"/>
            </w:pPr>
            <w:r w:rsidRPr="00797C01">
              <w:t>0.789</w:t>
            </w:r>
          </w:p>
        </w:tc>
      </w:tr>
      <w:tr w:rsidR="00CC4FCD" w:rsidRPr="009115AA" w14:paraId="291C6793" w14:textId="77777777" w:rsidTr="00566E76">
        <w:trPr>
          <w:trHeight w:val="345"/>
        </w:trPr>
        <w:tc>
          <w:tcPr>
            <w:tcW w:w="3448" w:type="dxa"/>
            <w:shd w:val="clear" w:color="auto" w:fill="auto"/>
            <w:vAlign w:val="center"/>
            <w:hideMark/>
          </w:tcPr>
          <w:p w14:paraId="41411DB2" w14:textId="77777777" w:rsidR="00CC4FCD" w:rsidRPr="00797C01" w:rsidRDefault="00CC4FCD" w:rsidP="00391E87">
            <w:pPr>
              <w:ind w:left="720"/>
            </w:pPr>
            <w:r w:rsidRPr="00797C01">
              <w:t>Primary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7A1CFF64" w14:textId="77777777" w:rsidR="00CC4FCD" w:rsidRPr="00797C01" w:rsidRDefault="00CC4FCD" w:rsidP="00391E87">
            <w:pPr>
              <w:jc w:val="center"/>
            </w:pPr>
            <w:r w:rsidRPr="00797C01">
              <w:t>54 (23.1)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14:paraId="457E9557" w14:textId="77777777" w:rsidR="00CC4FCD" w:rsidRPr="00797C01" w:rsidRDefault="00CC4FCD" w:rsidP="00391E87">
            <w:pPr>
              <w:jc w:val="center"/>
            </w:pPr>
            <w:r w:rsidRPr="00797C01">
              <w:t>26 (23.6)</w:t>
            </w:r>
          </w:p>
        </w:tc>
        <w:tc>
          <w:tcPr>
            <w:tcW w:w="1677" w:type="dxa"/>
            <w:shd w:val="clear" w:color="auto" w:fill="auto"/>
            <w:vAlign w:val="center"/>
            <w:hideMark/>
          </w:tcPr>
          <w:p w14:paraId="243407BE" w14:textId="77777777" w:rsidR="00CC4FCD" w:rsidRPr="00797C01" w:rsidRDefault="00CC4FCD" w:rsidP="00391E87">
            <w:pPr>
              <w:jc w:val="center"/>
            </w:pPr>
            <w:r w:rsidRPr="00797C01">
              <w:t>28 (22.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7B19D564" w14:textId="77777777" w:rsidR="00CC4FCD" w:rsidRPr="00797C01" w:rsidRDefault="00CC4FCD" w:rsidP="00391E87">
            <w:pPr>
              <w:jc w:val="center"/>
            </w:pPr>
          </w:p>
        </w:tc>
      </w:tr>
      <w:tr w:rsidR="00CC4FCD" w:rsidRPr="009115AA" w14:paraId="688741DF" w14:textId="77777777" w:rsidTr="00566E76">
        <w:trPr>
          <w:trHeight w:val="345"/>
        </w:trPr>
        <w:tc>
          <w:tcPr>
            <w:tcW w:w="3448" w:type="dxa"/>
            <w:shd w:val="clear" w:color="auto" w:fill="auto"/>
            <w:vAlign w:val="center"/>
            <w:hideMark/>
          </w:tcPr>
          <w:p w14:paraId="41BE2AD3" w14:textId="77777777" w:rsidR="00CC4FCD" w:rsidRPr="00797C01" w:rsidRDefault="00CC4FCD" w:rsidP="00391E87">
            <w:pPr>
              <w:ind w:left="720"/>
            </w:pPr>
            <w:r w:rsidRPr="00797C01">
              <w:t>Secondary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377DB1E0" w14:textId="77777777" w:rsidR="00CC4FCD" w:rsidRPr="00797C01" w:rsidRDefault="00CC4FCD" w:rsidP="00391E87">
            <w:pPr>
              <w:jc w:val="center"/>
            </w:pPr>
            <w:r w:rsidRPr="00797C01">
              <w:t>144 (61.5)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14:paraId="6C1DB451" w14:textId="77777777" w:rsidR="00CC4FCD" w:rsidRPr="00797C01" w:rsidRDefault="00CC4FCD" w:rsidP="00391E87">
            <w:pPr>
              <w:jc w:val="center"/>
            </w:pPr>
            <w:r w:rsidRPr="00797C01">
              <w:t>66 (60.0)</w:t>
            </w:r>
          </w:p>
        </w:tc>
        <w:tc>
          <w:tcPr>
            <w:tcW w:w="1677" w:type="dxa"/>
            <w:shd w:val="clear" w:color="auto" w:fill="auto"/>
            <w:vAlign w:val="center"/>
            <w:hideMark/>
          </w:tcPr>
          <w:p w14:paraId="4A9B6E60" w14:textId="77777777" w:rsidR="00CC4FCD" w:rsidRPr="00797C01" w:rsidRDefault="00CC4FCD" w:rsidP="00391E87">
            <w:pPr>
              <w:jc w:val="center"/>
            </w:pPr>
            <w:r w:rsidRPr="00797C01">
              <w:t>78 (62.9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47E648E5" w14:textId="77777777" w:rsidR="00CC4FCD" w:rsidRPr="00797C01" w:rsidRDefault="00CC4FCD" w:rsidP="00391E87">
            <w:pPr>
              <w:jc w:val="center"/>
            </w:pPr>
          </w:p>
        </w:tc>
      </w:tr>
      <w:tr w:rsidR="00CC4FCD" w:rsidRPr="009115AA" w14:paraId="3E1E8066" w14:textId="77777777" w:rsidTr="00566E76">
        <w:trPr>
          <w:trHeight w:val="345"/>
        </w:trPr>
        <w:tc>
          <w:tcPr>
            <w:tcW w:w="3448" w:type="dxa"/>
            <w:shd w:val="clear" w:color="auto" w:fill="auto"/>
            <w:vAlign w:val="center"/>
            <w:hideMark/>
          </w:tcPr>
          <w:p w14:paraId="27F6E932" w14:textId="77777777" w:rsidR="00CC4FCD" w:rsidRPr="00797C01" w:rsidRDefault="00CC4FCD" w:rsidP="00391E87">
            <w:pPr>
              <w:ind w:left="720"/>
            </w:pPr>
            <w:r w:rsidRPr="00797C01">
              <w:t>Post-secondary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465CED31" w14:textId="77777777" w:rsidR="00CC4FCD" w:rsidRPr="00797C01" w:rsidRDefault="00CC4FCD" w:rsidP="00391E87">
            <w:pPr>
              <w:jc w:val="center"/>
            </w:pPr>
            <w:r w:rsidRPr="00797C01">
              <w:t>12 (5.1)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14:paraId="76045C52" w14:textId="77777777" w:rsidR="00CC4FCD" w:rsidRPr="00797C01" w:rsidRDefault="00CC4FCD" w:rsidP="00391E87">
            <w:pPr>
              <w:jc w:val="center"/>
            </w:pPr>
            <w:r w:rsidRPr="00797C01">
              <w:t>5 (4.6)</w:t>
            </w:r>
          </w:p>
        </w:tc>
        <w:tc>
          <w:tcPr>
            <w:tcW w:w="1677" w:type="dxa"/>
            <w:shd w:val="clear" w:color="auto" w:fill="auto"/>
            <w:vAlign w:val="center"/>
            <w:hideMark/>
          </w:tcPr>
          <w:p w14:paraId="2056A8BB" w14:textId="77777777" w:rsidR="00CC4FCD" w:rsidRPr="00797C01" w:rsidRDefault="00CC4FCD" w:rsidP="00391E87">
            <w:pPr>
              <w:jc w:val="center"/>
            </w:pPr>
            <w:r w:rsidRPr="00797C01">
              <w:t>7 (5.6)</w:t>
            </w: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3793D9FD" w14:textId="77777777" w:rsidR="00CC4FCD" w:rsidRPr="00797C01" w:rsidRDefault="00CC4FCD" w:rsidP="00391E87">
            <w:pPr>
              <w:jc w:val="center"/>
            </w:pPr>
          </w:p>
        </w:tc>
      </w:tr>
      <w:tr w:rsidR="00CC4FCD" w:rsidRPr="009115AA" w14:paraId="335400CC" w14:textId="77777777" w:rsidTr="00566E76">
        <w:trPr>
          <w:trHeight w:val="345"/>
        </w:trPr>
        <w:tc>
          <w:tcPr>
            <w:tcW w:w="3448" w:type="dxa"/>
            <w:shd w:val="clear" w:color="auto" w:fill="auto"/>
            <w:vAlign w:val="center"/>
            <w:hideMark/>
          </w:tcPr>
          <w:p w14:paraId="33309974" w14:textId="77777777" w:rsidR="00CC4FCD" w:rsidRPr="00797C01" w:rsidRDefault="00CC4FCD" w:rsidP="00391E87">
            <w:pPr>
              <w:rPr>
                <w:b/>
                <w:bCs/>
              </w:rPr>
            </w:pPr>
            <w:r w:rsidRPr="00797C01">
              <w:rPr>
                <w:b/>
                <w:bCs/>
              </w:rPr>
              <w:t>Occupation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6A7BCD28" w14:textId="77777777" w:rsidR="00CC4FCD" w:rsidRPr="00797C01" w:rsidRDefault="00CC4FCD" w:rsidP="00391E87">
            <w:pPr>
              <w:jc w:val="center"/>
            </w:pP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14:paraId="2A7A6574" w14:textId="77777777" w:rsidR="00CC4FCD" w:rsidRPr="00797C01" w:rsidRDefault="00CC4FCD" w:rsidP="00391E87">
            <w:pPr>
              <w:jc w:val="center"/>
            </w:pPr>
          </w:p>
        </w:tc>
        <w:tc>
          <w:tcPr>
            <w:tcW w:w="1677" w:type="dxa"/>
            <w:shd w:val="clear" w:color="auto" w:fill="auto"/>
            <w:vAlign w:val="center"/>
            <w:hideMark/>
          </w:tcPr>
          <w:p w14:paraId="3492D886" w14:textId="77777777" w:rsidR="00CC4FCD" w:rsidRPr="00797C01" w:rsidRDefault="00CC4FCD" w:rsidP="00391E87">
            <w:pPr>
              <w:jc w:val="center"/>
            </w:pPr>
          </w:p>
        </w:tc>
        <w:tc>
          <w:tcPr>
            <w:tcW w:w="1188" w:type="dxa"/>
            <w:shd w:val="clear" w:color="auto" w:fill="auto"/>
            <w:vAlign w:val="center"/>
            <w:hideMark/>
          </w:tcPr>
          <w:p w14:paraId="00896E2A" w14:textId="77777777" w:rsidR="00CC4FCD" w:rsidRPr="00797C01" w:rsidRDefault="00CC4FCD" w:rsidP="00391E87">
            <w:pPr>
              <w:jc w:val="center"/>
            </w:pPr>
          </w:p>
        </w:tc>
      </w:tr>
      <w:tr w:rsidR="00CC4FCD" w:rsidRPr="009115AA" w14:paraId="7B628282" w14:textId="77777777" w:rsidTr="00566E76">
        <w:trPr>
          <w:trHeight w:val="345"/>
        </w:trPr>
        <w:tc>
          <w:tcPr>
            <w:tcW w:w="3448" w:type="dxa"/>
            <w:shd w:val="clear" w:color="auto" w:fill="auto"/>
            <w:vAlign w:val="center"/>
            <w:hideMark/>
          </w:tcPr>
          <w:p w14:paraId="38AF6D26" w14:textId="77777777" w:rsidR="00CC4FCD" w:rsidRPr="00797C01" w:rsidRDefault="00CC4FCD" w:rsidP="00391E87">
            <w:pPr>
              <w:ind w:left="720"/>
            </w:pPr>
            <w:r w:rsidRPr="00797C01">
              <w:t>Formal Employment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CFB2462" w14:textId="77777777" w:rsidR="00CC4FCD" w:rsidRPr="00797C01" w:rsidRDefault="00CC4FCD" w:rsidP="00391E87">
            <w:pPr>
              <w:jc w:val="center"/>
            </w:pPr>
            <w:r w:rsidRPr="00797C01">
              <w:t>22(9.4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09AF9008" w14:textId="77777777" w:rsidR="00CC4FCD" w:rsidRPr="00797C01" w:rsidRDefault="00CC4FCD" w:rsidP="00391E87">
            <w:pPr>
              <w:jc w:val="center"/>
            </w:pPr>
            <w:r w:rsidRPr="00797C01">
              <w:t>6(5.5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2F3540E0" w14:textId="77777777" w:rsidR="00CC4FCD" w:rsidRPr="00797C01" w:rsidRDefault="00CC4FCD" w:rsidP="00391E87">
            <w:pPr>
              <w:jc w:val="center"/>
            </w:pPr>
            <w:r w:rsidRPr="00797C01">
              <w:t>16(12.9)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29068D2B" w14:textId="77777777" w:rsidR="00CC4FCD" w:rsidRPr="00797C01" w:rsidRDefault="00CC4FCD" w:rsidP="00391E87">
            <w:pPr>
              <w:jc w:val="center"/>
            </w:pPr>
            <w:r w:rsidRPr="00797C01">
              <w:t>0.256</w:t>
            </w:r>
          </w:p>
        </w:tc>
      </w:tr>
      <w:tr w:rsidR="00CC4FCD" w:rsidRPr="009115AA" w14:paraId="1D4453C1" w14:textId="77777777" w:rsidTr="00566E76">
        <w:trPr>
          <w:trHeight w:val="345"/>
        </w:trPr>
        <w:tc>
          <w:tcPr>
            <w:tcW w:w="3448" w:type="dxa"/>
            <w:shd w:val="clear" w:color="auto" w:fill="auto"/>
            <w:vAlign w:val="center"/>
            <w:hideMark/>
          </w:tcPr>
          <w:p w14:paraId="0D35B7E8" w14:textId="77777777" w:rsidR="00CC4FCD" w:rsidRPr="00797C01" w:rsidRDefault="00CC4FCD" w:rsidP="00391E87">
            <w:pPr>
              <w:ind w:left="720"/>
            </w:pPr>
            <w:r w:rsidRPr="00797C01">
              <w:t>Unemployed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60DCEA5D" w14:textId="77777777" w:rsidR="00CC4FCD" w:rsidRPr="00797C01" w:rsidRDefault="00CC4FCD" w:rsidP="00391E87">
            <w:pPr>
              <w:jc w:val="center"/>
            </w:pPr>
            <w:r w:rsidRPr="00797C01">
              <w:t>19(8.1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1617DCA3" w14:textId="77777777" w:rsidR="00CC4FCD" w:rsidRPr="00797C01" w:rsidRDefault="00CC4FCD" w:rsidP="00391E87">
            <w:pPr>
              <w:jc w:val="center"/>
            </w:pPr>
            <w:r w:rsidRPr="00797C01">
              <w:t>7(6.4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2C780D71" w14:textId="77777777" w:rsidR="00CC4FCD" w:rsidRPr="00797C01" w:rsidRDefault="00CC4FCD" w:rsidP="00391E87">
            <w:pPr>
              <w:jc w:val="center"/>
            </w:pPr>
            <w:r w:rsidRPr="00797C01">
              <w:t>12(9.7)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14A872AF" w14:textId="77777777" w:rsidR="00CC4FCD" w:rsidRPr="00797C01" w:rsidRDefault="00CC4FCD" w:rsidP="00391E87">
            <w:pPr>
              <w:jc w:val="center"/>
            </w:pPr>
          </w:p>
        </w:tc>
      </w:tr>
      <w:tr w:rsidR="00CC4FCD" w:rsidRPr="009115AA" w14:paraId="7C6A11B7" w14:textId="77777777" w:rsidTr="00566E76">
        <w:trPr>
          <w:trHeight w:val="345"/>
        </w:trPr>
        <w:tc>
          <w:tcPr>
            <w:tcW w:w="3448" w:type="dxa"/>
            <w:shd w:val="clear" w:color="auto" w:fill="auto"/>
            <w:vAlign w:val="center"/>
            <w:hideMark/>
          </w:tcPr>
          <w:p w14:paraId="614DE515" w14:textId="77777777" w:rsidR="00CC4FCD" w:rsidRPr="00797C01" w:rsidRDefault="00CC4FCD" w:rsidP="00391E87">
            <w:pPr>
              <w:ind w:left="720"/>
            </w:pPr>
            <w:r w:rsidRPr="00797C01">
              <w:t>Miners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045A4BE5" w14:textId="77777777" w:rsidR="00CC4FCD" w:rsidRPr="00797C01" w:rsidRDefault="00CC4FCD" w:rsidP="00391E87">
            <w:pPr>
              <w:jc w:val="center"/>
            </w:pPr>
            <w:r w:rsidRPr="00797C01">
              <w:t>10(4.3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171E4DEF" w14:textId="77777777" w:rsidR="00CC4FCD" w:rsidRPr="00797C01" w:rsidRDefault="00CC4FCD" w:rsidP="00391E87">
            <w:pPr>
              <w:jc w:val="center"/>
            </w:pPr>
            <w:r w:rsidRPr="00797C01">
              <w:t>5(4.5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00A09714" w14:textId="77777777" w:rsidR="00CC4FCD" w:rsidRPr="00797C01" w:rsidRDefault="00CC4FCD" w:rsidP="00391E87">
            <w:pPr>
              <w:jc w:val="center"/>
            </w:pPr>
            <w:r w:rsidRPr="00797C01">
              <w:t>5(4.0)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2BD09828" w14:textId="77777777" w:rsidR="00CC4FCD" w:rsidRPr="00797C01" w:rsidRDefault="00CC4FCD" w:rsidP="00391E87">
            <w:pPr>
              <w:jc w:val="center"/>
            </w:pPr>
          </w:p>
        </w:tc>
      </w:tr>
      <w:tr w:rsidR="00CC4FCD" w:rsidRPr="009115AA" w14:paraId="48F0BE12" w14:textId="77777777" w:rsidTr="00566E76">
        <w:trPr>
          <w:trHeight w:val="345"/>
        </w:trPr>
        <w:tc>
          <w:tcPr>
            <w:tcW w:w="3448" w:type="dxa"/>
            <w:shd w:val="clear" w:color="auto" w:fill="auto"/>
            <w:vAlign w:val="center"/>
            <w:hideMark/>
          </w:tcPr>
          <w:p w14:paraId="0C36A75C" w14:textId="77777777" w:rsidR="00CC4FCD" w:rsidRPr="00797C01" w:rsidRDefault="00CC4FCD" w:rsidP="00391E87">
            <w:pPr>
              <w:ind w:left="720"/>
            </w:pPr>
            <w:r w:rsidRPr="00797C01">
              <w:t>Small Business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27BF38AF" w14:textId="77777777" w:rsidR="00CC4FCD" w:rsidRPr="00797C01" w:rsidRDefault="00CC4FCD" w:rsidP="00391E87">
            <w:pPr>
              <w:jc w:val="center"/>
            </w:pPr>
            <w:r w:rsidRPr="00797C01">
              <w:t>9(3.8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6DEE5741" w14:textId="77777777" w:rsidR="00CC4FCD" w:rsidRPr="00797C01" w:rsidRDefault="00CC4FCD" w:rsidP="00391E87">
            <w:pPr>
              <w:jc w:val="center"/>
            </w:pPr>
            <w:r w:rsidRPr="00797C01">
              <w:t>4(3.6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6B9655F7" w14:textId="77777777" w:rsidR="00CC4FCD" w:rsidRPr="00797C01" w:rsidRDefault="00CC4FCD" w:rsidP="00391E87">
            <w:pPr>
              <w:jc w:val="center"/>
            </w:pPr>
            <w:r w:rsidRPr="00797C01">
              <w:t>5(4.0)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016CE097" w14:textId="77777777" w:rsidR="00CC4FCD" w:rsidRPr="00797C01" w:rsidRDefault="00CC4FCD" w:rsidP="00391E87">
            <w:pPr>
              <w:jc w:val="center"/>
            </w:pPr>
          </w:p>
        </w:tc>
      </w:tr>
      <w:tr w:rsidR="00CC4FCD" w:rsidRPr="009115AA" w14:paraId="40AD0028" w14:textId="77777777" w:rsidTr="00566E76">
        <w:trPr>
          <w:trHeight w:val="345"/>
        </w:trPr>
        <w:tc>
          <w:tcPr>
            <w:tcW w:w="3448" w:type="dxa"/>
            <w:shd w:val="clear" w:color="auto" w:fill="auto"/>
            <w:vAlign w:val="center"/>
          </w:tcPr>
          <w:p w14:paraId="56B8A1BD" w14:textId="77777777" w:rsidR="00CC4FCD" w:rsidRPr="00797C01" w:rsidRDefault="00CC4FCD" w:rsidP="00391E87">
            <w:pPr>
              <w:ind w:left="720"/>
            </w:pPr>
            <w:r w:rsidRPr="00797C01">
              <w:t>Farmers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0421B5DE" w14:textId="77777777" w:rsidR="00CC4FCD" w:rsidRPr="00797C01" w:rsidRDefault="00CC4FCD" w:rsidP="00391E87">
            <w:pPr>
              <w:jc w:val="center"/>
            </w:pPr>
            <w:r w:rsidRPr="00797C01">
              <w:t>174(74.4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1C4AAFD6" w14:textId="77777777" w:rsidR="00CC4FCD" w:rsidRPr="00797C01" w:rsidRDefault="00CC4FCD" w:rsidP="00391E87">
            <w:pPr>
              <w:jc w:val="center"/>
            </w:pPr>
            <w:r w:rsidRPr="00797C01">
              <w:t>88(80.0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78486255" w14:textId="77777777" w:rsidR="00CC4FCD" w:rsidRPr="00797C01" w:rsidRDefault="00CC4FCD" w:rsidP="00391E87">
            <w:pPr>
              <w:jc w:val="center"/>
            </w:pPr>
            <w:r w:rsidRPr="00797C01">
              <w:t>86(69.4)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0BF13C8F" w14:textId="77777777" w:rsidR="00CC4FCD" w:rsidRPr="00797C01" w:rsidRDefault="00CC4FCD" w:rsidP="00391E87">
            <w:pPr>
              <w:jc w:val="center"/>
            </w:pPr>
          </w:p>
        </w:tc>
      </w:tr>
      <w:tr w:rsidR="00CC4FCD" w14:paraId="3EFAD91F" w14:textId="77777777" w:rsidTr="00391E87">
        <w:trPr>
          <w:trHeight w:val="345"/>
        </w:trPr>
        <w:tc>
          <w:tcPr>
            <w:tcW w:w="9271" w:type="dxa"/>
            <w:gridSpan w:val="5"/>
            <w:shd w:val="clear" w:color="auto" w:fill="auto"/>
            <w:vAlign w:val="center"/>
          </w:tcPr>
          <w:p w14:paraId="47EBDFF0" w14:textId="77777777" w:rsidR="00CC4FCD" w:rsidRPr="001903C7" w:rsidRDefault="00CC4FCD" w:rsidP="00391E87">
            <w:pPr>
              <w:rPr>
                <w:rFonts w:cs="Calibri"/>
                <w:color w:val="000000"/>
                <w:u w:val="single"/>
              </w:rPr>
            </w:pPr>
            <w:r w:rsidRPr="001903C7">
              <w:rPr>
                <w:b/>
                <w:bCs/>
                <w:color w:val="000000"/>
                <w:u w:val="single"/>
              </w:rPr>
              <w:t>Markers of HIV Progression</w:t>
            </w:r>
            <w:r w:rsidRPr="001903C7">
              <w:rPr>
                <w:color w:val="000000"/>
              </w:rPr>
              <w:t> </w:t>
            </w:r>
          </w:p>
        </w:tc>
      </w:tr>
      <w:tr w:rsidR="00CC4FCD" w14:paraId="0BC0574E" w14:textId="77777777" w:rsidTr="00566E76">
        <w:trPr>
          <w:trHeight w:val="345"/>
        </w:trPr>
        <w:tc>
          <w:tcPr>
            <w:tcW w:w="3448" w:type="dxa"/>
            <w:shd w:val="clear" w:color="auto" w:fill="auto"/>
            <w:vAlign w:val="center"/>
          </w:tcPr>
          <w:p w14:paraId="3868596C" w14:textId="77777777" w:rsidR="00CC4FCD" w:rsidRPr="005E4DEA" w:rsidRDefault="00CC4FCD" w:rsidP="00391E87">
            <w:pPr>
              <w:rPr>
                <w:b/>
                <w:bCs/>
              </w:rPr>
            </w:pPr>
            <w:r w:rsidRPr="005E4DEA">
              <w:rPr>
                <w:b/>
                <w:bCs/>
              </w:rPr>
              <w:t>CD4 counts (cells/ µL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163B51F0" w14:textId="77777777" w:rsidR="00CC4FCD" w:rsidRPr="00C60652" w:rsidRDefault="00CC4FCD" w:rsidP="00391E87">
            <w:pPr>
              <w:jc w:val="center"/>
            </w:pPr>
          </w:p>
        </w:tc>
        <w:tc>
          <w:tcPr>
            <w:tcW w:w="1578" w:type="dxa"/>
            <w:shd w:val="clear" w:color="auto" w:fill="auto"/>
            <w:vAlign w:val="center"/>
          </w:tcPr>
          <w:p w14:paraId="7CC32586" w14:textId="77777777" w:rsidR="00CC4FCD" w:rsidRPr="00C60652" w:rsidRDefault="00CC4FCD" w:rsidP="00391E87">
            <w:pPr>
              <w:jc w:val="center"/>
            </w:pPr>
          </w:p>
        </w:tc>
        <w:tc>
          <w:tcPr>
            <w:tcW w:w="1677" w:type="dxa"/>
            <w:shd w:val="clear" w:color="auto" w:fill="auto"/>
            <w:vAlign w:val="center"/>
          </w:tcPr>
          <w:p w14:paraId="65836E81" w14:textId="77777777" w:rsidR="00CC4FCD" w:rsidRPr="00C60652" w:rsidRDefault="00CC4FCD" w:rsidP="00391E87">
            <w:pPr>
              <w:jc w:val="center"/>
            </w:pPr>
          </w:p>
        </w:tc>
        <w:tc>
          <w:tcPr>
            <w:tcW w:w="1188" w:type="dxa"/>
            <w:shd w:val="clear" w:color="auto" w:fill="auto"/>
            <w:vAlign w:val="center"/>
          </w:tcPr>
          <w:p w14:paraId="7E332932" w14:textId="77777777" w:rsidR="00CC4FCD" w:rsidRPr="00C60652" w:rsidRDefault="00CC4FCD" w:rsidP="00391E87">
            <w:pPr>
              <w:jc w:val="center"/>
            </w:pPr>
          </w:p>
        </w:tc>
      </w:tr>
      <w:tr w:rsidR="00CC4FCD" w14:paraId="598D2984" w14:textId="77777777" w:rsidTr="00566E76">
        <w:trPr>
          <w:trHeight w:val="345"/>
        </w:trPr>
        <w:tc>
          <w:tcPr>
            <w:tcW w:w="3448" w:type="dxa"/>
            <w:shd w:val="clear" w:color="auto" w:fill="auto"/>
            <w:vAlign w:val="center"/>
          </w:tcPr>
          <w:p w14:paraId="6CE213CA" w14:textId="77777777" w:rsidR="00CC4FCD" w:rsidRPr="005E4DEA" w:rsidRDefault="00CC4FCD" w:rsidP="00391E87">
            <w:pPr>
              <w:ind w:left="720"/>
            </w:pPr>
            <w:r w:rsidRPr="005E4DEA">
              <w:t>&lt;200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81E1F06" w14:textId="77777777" w:rsidR="00CC4FCD" w:rsidRPr="00C60652" w:rsidRDefault="00CC4FCD" w:rsidP="00391E87">
            <w:pPr>
              <w:jc w:val="center"/>
            </w:pPr>
            <w:r w:rsidRPr="00C60652">
              <w:t>33 (</w:t>
            </w:r>
            <w:r>
              <w:t>30.0</w:t>
            </w:r>
            <w:r w:rsidRPr="00C60652">
              <w:t>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7698FFB8" w14:textId="77777777" w:rsidR="00CC4FCD" w:rsidRPr="00C60652" w:rsidRDefault="00CC4FCD" w:rsidP="00391E87">
            <w:pPr>
              <w:jc w:val="center"/>
            </w:pPr>
            <w:r w:rsidRPr="00C60652">
              <w:t>33 (</w:t>
            </w:r>
            <w:r>
              <w:t>30</w:t>
            </w:r>
            <w:r w:rsidRPr="00C60652">
              <w:t>.</w:t>
            </w:r>
            <w:r>
              <w:t>0</w:t>
            </w:r>
            <w:r w:rsidRPr="00C60652">
              <w:t>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66972E2D" w14:textId="77777777" w:rsidR="00CC4FCD" w:rsidRPr="00C60652" w:rsidRDefault="00CC4FCD" w:rsidP="00391E87">
            <w:pPr>
              <w:jc w:val="center"/>
            </w:pPr>
            <w:r w:rsidRPr="00C60652">
              <w:t>N/A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50D369C2" w14:textId="77777777" w:rsidR="00CC4FCD" w:rsidRPr="00C60652" w:rsidRDefault="00CC4FCD" w:rsidP="00391E87">
            <w:pPr>
              <w:jc w:val="center"/>
            </w:pPr>
            <w:r w:rsidRPr="004A2CA1">
              <w:t>N/A</w:t>
            </w:r>
          </w:p>
        </w:tc>
      </w:tr>
      <w:tr w:rsidR="00CC4FCD" w14:paraId="4D3564EF" w14:textId="77777777" w:rsidTr="00566E76">
        <w:trPr>
          <w:trHeight w:val="345"/>
        </w:trPr>
        <w:tc>
          <w:tcPr>
            <w:tcW w:w="3448" w:type="dxa"/>
            <w:shd w:val="clear" w:color="auto" w:fill="auto"/>
            <w:vAlign w:val="center"/>
          </w:tcPr>
          <w:p w14:paraId="177E9854" w14:textId="77777777" w:rsidR="00CC4FCD" w:rsidRPr="005E4DEA" w:rsidRDefault="00CC4FCD" w:rsidP="00391E87">
            <w:pPr>
              <w:ind w:left="720"/>
            </w:pPr>
            <w:r w:rsidRPr="005E4DEA">
              <w:t>200 -500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6EA68D27" w14:textId="77777777" w:rsidR="00CC4FCD" w:rsidRPr="00C60652" w:rsidRDefault="00CC4FCD" w:rsidP="00391E87">
            <w:pPr>
              <w:jc w:val="center"/>
            </w:pPr>
            <w:r w:rsidRPr="00C60652">
              <w:t>38 (34.</w:t>
            </w:r>
            <w:r>
              <w:t>5</w:t>
            </w:r>
            <w:r w:rsidRPr="00C60652">
              <w:t>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06820BAE" w14:textId="77777777" w:rsidR="00CC4FCD" w:rsidRPr="00C60652" w:rsidRDefault="00CC4FCD" w:rsidP="00391E87">
            <w:pPr>
              <w:jc w:val="center"/>
            </w:pPr>
            <w:r w:rsidRPr="00C60652">
              <w:t>38 (34.</w:t>
            </w:r>
            <w:r>
              <w:t>5</w:t>
            </w:r>
            <w:r w:rsidRPr="00C60652">
              <w:t>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4606C516" w14:textId="77777777" w:rsidR="00CC4FCD" w:rsidRPr="00C60652" w:rsidRDefault="00CC4FCD" w:rsidP="00391E87">
            <w:pPr>
              <w:jc w:val="center"/>
            </w:pPr>
            <w:r w:rsidRPr="00C60652">
              <w:t>N/A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0CC3C3A6" w14:textId="77777777" w:rsidR="00CC4FCD" w:rsidRPr="00C60652" w:rsidRDefault="00CC4FCD" w:rsidP="00391E87">
            <w:pPr>
              <w:jc w:val="center"/>
            </w:pPr>
          </w:p>
        </w:tc>
      </w:tr>
      <w:tr w:rsidR="00CC4FCD" w14:paraId="76654999" w14:textId="77777777" w:rsidTr="00566E76">
        <w:trPr>
          <w:trHeight w:val="345"/>
        </w:trPr>
        <w:tc>
          <w:tcPr>
            <w:tcW w:w="3448" w:type="dxa"/>
            <w:shd w:val="clear" w:color="auto" w:fill="auto"/>
            <w:vAlign w:val="center"/>
          </w:tcPr>
          <w:p w14:paraId="146E166B" w14:textId="77777777" w:rsidR="00CC4FCD" w:rsidRPr="00C60652" w:rsidRDefault="00CC4FCD" w:rsidP="00391E87">
            <w:pPr>
              <w:ind w:left="720"/>
            </w:pPr>
            <w:r w:rsidRPr="00C60652">
              <w:t>&gt;500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E5EC86F" w14:textId="77777777" w:rsidR="00CC4FCD" w:rsidRPr="00C60652" w:rsidRDefault="00CC4FCD" w:rsidP="00391E87">
            <w:pPr>
              <w:jc w:val="center"/>
            </w:pPr>
            <w:r w:rsidRPr="00C60652">
              <w:t>39 (3</w:t>
            </w:r>
            <w:r>
              <w:t>4.5</w:t>
            </w:r>
            <w:r w:rsidRPr="00C60652">
              <w:t>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753C21B0" w14:textId="77777777" w:rsidR="00CC4FCD" w:rsidRPr="00C60652" w:rsidRDefault="00CC4FCD" w:rsidP="00391E87">
            <w:pPr>
              <w:jc w:val="center"/>
            </w:pPr>
            <w:r w:rsidRPr="00C60652">
              <w:t>39 (3</w:t>
            </w:r>
            <w:r>
              <w:t>4.5</w:t>
            </w:r>
            <w:r w:rsidRPr="00C60652">
              <w:t>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1EE55533" w14:textId="77777777" w:rsidR="00CC4FCD" w:rsidRPr="00C60652" w:rsidRDefault="00CC4FCD" w:rsidP="00391E87">
            <w:pPr>
              <w:jc w:val="center"/>
            </w:pPr>
            <w:r w:rsidRPr="00C60652">
              <w:t>N/A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5F024D88" w14:textId="77777777" w:rsidR="00CC4FCD" w:rsidRPr="00C60652" w:rsidRDefault="00CC4FCD" w:rsidP="00391E87">
            <w:pPr>
              <w:jc w:val="center"/>
            </w:pPr>
          </w:p>
        </w:tc>
      </w:tr>
      <w:tr w:rsidR="00CC4FCD" w14:paraId="382AE992" w14:textId="77777777" w:rsidTr="00566E76">
        <w:trPr>
          <w:trHeight w:val="345"/>
        </w:trPr>
        <w:tc>
          <w:tcPr>
            <w:tcW w:w="3448" w:type="dxa"/>
            <w:shd w:val="clear" w:color="auto" w:fill="auto"/>
            <w:vAlign w:val="center"/>
          </w:tcPr>
          <w:p w14:paraId="26C561B4" w14:textId="77777777" w:rsidR="00CC4FCD" w:rsidRPr="005E4DEA" w:rsidRDefault="00CC4FCD" w:rsidP="00391E87">
            <w:pPr>
              <w:rPr>
                <w:b/>
                <w:bCs/>
              </w:rPr>
            </w:pPr>
            <w:r>
              <w:rPr>
                <w:b/>
                <w:bCs/>
              </w:rPr>
              <w:t>Months</w:t>
            </w:r>
            <w:r w:rsidRPr="005E4DEA">
              <w:rPr>
                <w:b/>
                <w:bCs/>
              </w:rPr>
              <w:t xml:space="preserve"> on HAART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7D41F840" w14:textId="77777777" w:rsidR="00CC4FCD" w:rsidRPr="00C60652" w:rsidRDefault="00CC4FCD" w:rsidP="00391E87">
            <w:pPr>
              <w:jc w:val="center"/>
            </w:pPr>
          </w:p>
        </w:tc>
        <w:tc>
          <w:tcPr>
            <w:tcW w:w="1578" w:type="dxa"/>
            <w:shd w:val="clear" w:color="auto" w:fill="auto"/>
            <w:vAlign w:val="center"/>
          </w:tcPr>
          <w:p w14:paraId="66DDA27D" w14:textId="77777777" w:rsidR="00CC4FCD" w:rsidRPr="00C60652" w:rsidRDefault="00CC4FCD" w:rsidP="00391E87">
            <w:pPr>
              <w:jc w:val="center"/>
            </w:pPr>
          </w:p>
        </w:tc>
        <w:tc>
          <w:tcPr>
            <w:tcW w:w="1677" w:type="dxa"/>
            <w:shd w:val="clear" w:color="auto" w:fill="auto"/>
            <w:vAlign w:val="center"/>
          </w:tcPr>
          <w:p w14:paraId="5FAF7D56" w14:textId="77777777" w:rsidR="00CC4FCD" w:rsidRPr="00C60652" w:rsidRDefault="00CC4FCD" w:rsidP="00391E87">
            <w:pPr>
              <w:jc w:val="center"/>
            </w:pPr>
          </w:p>
        </w:tc>
        <w:tc>
          <w:tcPr>
            <w:tcW w:w="1188" w:type="dxa"/>
            <w:shd w:val="clear" w:color="auto" w:fill="auto"/>
            <w:vAlign w:val="center"/>
          </w:tcPr>
          <w:p w14:paraId="6A68239B" w14:textId="77777777" w:rsidR="00CC4FCD" w:rsidRPr="00C60652" w:rsidRDefault="00CC4FCD" w:rsidP="00391E87">
            <w:pPr>
              <w:jc w:val="center"/>
            </w:pPr>
          </w:p>
        </w:tc>
      </w:tr>
      <w:tr w:rsidR="00CC4FCD" w14:paraId="72B67DAA" w14:textId="77777777" w:rsidTr="00566E76">
        <w:trPr>
          <w:trHeight w:val="345"/>
        </w:trPr>
        <w:tc>
          <w:tcPr>
            <w:tcW w:w="3448" w:type="dxa"/>
            <w:shd w:val="clear" w:color="auto" w:fill="auto"/>
            <w:vAlign w:val="center"/>
          </w:tcPr>
          <w:p w14:paraId="614F4DF8" w14:textId="77777777" w:rsidR="00CC4FCD" w:rsidRPr="00C60652" w:rsidRDefault="00CC4FCD" w:rsidP="00391E87">
            <w:pPr>
              <w:ind w:left="720"/>
            </w:pPr>
            <w:r w:rsidRPr="00C60652">
              <w:t>&lt; 6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A6F0B52" w14:textId="77777777" w:rsidR="00CC4FCD" w:rsidRPr="00C60652" w:rsidRDefault="00CC4FCD" w:rsidP="00391E87">
            <w:pPr>
              <w:jc w:val="center"/>
            </w:pPr>
            <w:r w:rsidRPr="00C60652">
              <w:t>30 (27</w:t>
            </w:r>
            <w:r>
              <w:t>.2</w:t>
            </w:r>
            <w:r w:rsidRPr="00C60652">
              <w:t>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511215AA" w14:textId="77777777" w:rsidR="00CC4FCD" w:rsidRPr="00C60652" w:rsidRDefault="00CC4FCD" w:rsidP="00391E87">
            <w:pPr>
              <w:jc w:val="center"/>
            </w:pPr>
            <w:r w:rsidRPr="00C60652">
              <w:t>30 (27</w:t>
            </w:r>
            <w:r>
              <w:t>.2</w:t>
            </w:r>
            <w:r w:rsidRPr="00C60652">
              <w:t>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3DD60289" w14:textId="77777777" w:rsidR="00CC4FCD" w:rsidRPr="00C60652" w:rsidRDefault="00CC4FCD" w:rsidP="00391E87">
            <w:pPr>
              <w:jc w:val="center"/>
            </w:pPr>
            <w:r w:rsidRPr="00C60652">
              <w:t>N/A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562C0B33" w14:textId="77777777" w:rsidR="00CC4FCD" w:rsidRPr="00C60652" w:rsidRDefault="00CC4FCD" w:rsidP="00391E87">
            <w:pPr>
              <w:jc w:val="center"/>
            </w:pPr>
            <w:r w:rsidRPr="00C60652">
              <w:t>N/A</w:t>
            </w:r>
          </w:p>
        </w:tc>
      </w:tr>
      <w:tr w:rsidR="00CC4FCD" w14:paraId="28EF35A7" w14:textId="77777777" w:rsidTr="00566E76">
        <w:trPr>
          <w:trHeight w:val="345"/>
        </w:trPr>
        <w:tc>
          <w:tcPr>
            <w:tcW w:w="3448" w:type="dxa"/>
            <w:shd w:val="clear" w:color="auto" w:fill="auto"/>
            <w:vAlign w:val="center"/>
          </w:tcPr>
          <w:p w14:paraId="5DFFD04D" w14:textId="77777777" w:rsidR="00CC4FCD" w:rsidRPr="00C60652" w:rsidRDefault="00CC4FCD" w:rsidP="00391E87">
            <w:pPr>
              <w:ind w:left="720"/>
            </w:pPr>
            <w:r w:rsidRPr="00C60652">
              <w:lastRenderedPageBreak/>
              <w:t>6 – 12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9E70964" w14:textId="77777777" w:rsidR="00CC4FCD" w:rsidRPr="00C60652" w:rsidRDefault="00CC4FCD" w:rsidP="00391E87">
            <w:pPr>
              <w:jc w:val="center"/>
            </w:pPr>
            <w:r w:rsidRPr="00C60652">
              <w:t>6 (5.</w:t>
            </w:r>
            <w:r>
              <w:t>5</w:t>
            </w:r>
            <w:r w:rsidRPr="00C60652">
              <w:t>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6F601EFC" w14:textId="77777777" w:rsidR="00CC4FCD" w:rsidRPr="00C60652" w:rsidRDefault="00CC4FCD" w:rsidP="00391E87">
            <w:pPr>
              <w:jc w:val="center"/>
            </w:pPr>
            <w:r w:rsidRPr="00C60652">
              <w:t>6 (5.</w:t>
            </w:r>
            <w:r>
              <w:t>5</w:t>
            </w:r>
            <w:r w:rsidRPr="00C60652">
              <w:t>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5591ABB2" w14:textId="77777777" w:rsidR="00CC4FCD" w:rsidRPr="00C60652" w:rsidRDefault="00CC4FCD" w:rsidP="00391E87">
            <w:pPr>
              <w:jc w:val="center"/>
            </w:pPr>
            <w:r w:rsidRPr="00C60652">
              <w:t>N/A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5074B922" w14:textId="77777777" w:rsidR="00CC4FCD" w:rsidRPr="00C60652" w:rsidRDefault="00CC4FCD" w:rsidP="00391E87">
            <w:pPr>
              <w:jc w:val="center"/>
            </w:pPr>
          </w:p>
        </w:tc>
      </w:tr>
      <w:tr w:rsidR="00CC4FCD" w14:paraId="34B82A3F" w14:textId="77777777" w:rsidTr="00566E76">
        <w:trPr>
          <w:trHeight w:val="345"/>
        </w:trPr>
        <w:tc>
          <w:tcPr>
            <w:tcW w:w="3448" w:type="dxa"/>
            <w:shd w:val="clear" w:color="auto" w:fill="auto"/>
            <w:vAlign w:val="center"/>
          </w:tcPr>
          <w:p w14:paraId="7BEA1B82" w14:textId="77777777" w:rsidR="00CC4FCD" w:rsidRPr="00C60652" w:rsidRDefault="00CC4FCD" w:rsidP="00391E87">
            <w:pPr>
              <w:ind w:left="720"/>
            </w:pPr>
            <w:r w:rsidRPr="00C60652">
              <w:t>12 - 24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F2E543E" w14:textId="77777777" w:rsidR="00CC4FCD" w:rsidRPr="00C60652" w:rsidRDefault="00CC4FCD" w:rsidP="00391E87">
            <w:pPr>
              <w:jc w:val="center"/>
            </w:pPr>
            <w:r w:rsidRPr="00C60652">
              <w:t>6 (5.</w:t>
            </w:r>
            <w:r>
              <w:t>5</w:t>
            </w:r>
            <w:r w:rsidRPr="00C60652">
              <w:t>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0F62BED8" w14:textId="77777777" w:rsidR="00CC4FCD" w:rsidRPr="00C60652" w:rsidRDefault="00CC4FCD" w:rsidP="00391E87">
            <w:pPr>
              <w:jc w:val="center"/>
            </w:pPr>
            <w:r w:rsidRPr="00C60652">
              <w:t>6 (5.</w:t>
            </w:r>
            <w:r>
              <w:t>5</w:t>
            </w:r>
            <w:r w:rsidRPr="00C60652">
              <w:t>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5A4022A8" w14:textId="77777777" w:rsidR="00CC4FCD" w:rsidRPr="00C60652" w:rsidRDefault="00CC4FCD" w:rsidP="00391E87">
            <w:pPr>
              <w:jc w:val="center"/>
            </w:pPr>
            <w:r w:rsidRPr="00C60652">
              <w:t>N/A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697E7E17" w14:textId="77777777" w:rsidR="00CC4FCD" w:rsidRPr="00C60652" w:rsidRDefault="00CC4FCD" w:rsidP="00391E87">
            <w:pPr>
              <w:jc w:val="center"/>
            </w:pPr>
          </w:p>
        </w:tc>
      </w:tr>
      <w:tr w:rsidR="00CC4FCD" w14:paraId="6FDACA99" w14:textId="77777777" w:rsidTr="00566E76">
        <w:trPr>
          <w:trHeight w:val="345"/>
        </w:trPr>
        <w:tc>
          <w:tcPr>
            <w:tcW w:w="3448" w:type="dxa"/>
            <w:shd w:val="clear" w:color="auto" w:fill="auto"/>
            <w:vAlign w:val="center"/>
          </w:tcPr>
          <w:p w14:paraId="18399053" w14:textId="77777777" w:rsidR="00CC4FCD" w:rsidRPr="00C60652" w:rsidRDefault="00CC4FCD" w:rsidP="00391E87">
            <w:pPr>
              <w:ind w:left="720"/>
            </w:pPr>
            <w:r w:rsidRPr="00C60652">
              <w:t>&gt; 24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73628708" w14:textId="77777777" w:rsidR="00CC4FCD" w:rsidRPr="00C60652" w:rsidRDefault="00CC4FCD" w:rsidP="00391E87">
            <w:pPr>
              <w:jc w:val="center"/>
            </w:pPr>
            <w:r w:rsidRPr="00C60652">
              <w:t>68 (6</w:t>
            </w:r>
            <w:r>
              <w:t>1</w:t>
            </w:r>
            <w:r w:rsidRPr="00C60652">
              <w:t>.</w:t>
            </w:r>
            <w:r>
              <w:t>8</w:t>
            </w:r>
            <w:r w:rsidRPr="00C60652">
              <w:t>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25E337AB" w14:textId="77777777" w:rsidR="00CC4FCD" w:rsidRPr="00C60652" w:rsidRDefault="00CC4FCD" w:rsidP="00391E87">
            <w:pPr>
              <w:jc w:val="center"/>
            </w:pPr>
            <w:r w:rsidRPr="00C60652">
              <w:t>68 (6</w:t>
            </w:r>
            <w:r>
              <w:t>1</w:t>
            </w:r>
            <w:r w:rsidRPr="00C60652">
              <w:t>.</w:t>
            </w:r>
            <w:r>
              <w:t>8</w:t>
            </w:r>
            <w:r w:rsidRPr="00C60652">
              <w:t>)</w:t>
            </w:r>
          </w:p>
        </w:tc>
        <w:tc>
          <w:tcPr>
            <w:tcW w:w="1677" w:type="dxa"/>
            <w:shd w:val="clear" w:color="auto" w:fill="auto"/>
            <w:vAlign w:val="center"/>
          </w:tcPr>
          <w:p w14:paraId="18DB550B" w14:textId="77777777" w:rsidR="00CC4FCD" w:rsidRPr="00C60652" w:rsidRDefault="00CC4FCD" w:rsidP="00391E87">
            <w:pPr>
              <w:jc w:val="center"/>
            </w:pPr>
            <w:r w:rsidRPr="00C60652">
              <w:t>N/A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315A4A22" w14:textId="77777777" w:rsidR="00CC4FCD" w:rsidRPr="00C60652" w:rsidRDefault="00CC4FCD" w:rsidP="00391E87">
            <w:pPr>
              <w:jc w:val="center"/>
            </w:pPr>
          </w:p>
        </w:tc>
      </w:tr>
      <w:tr w:rsidR="00CC4FCD" w14:paraId="30F02C00" w14:textId="77777777" w:rsidTr="00566E76">
        <w:trPr>
          <w:trHeight w:val="345"/>
        </w:trPr>
        <w:tc>
          <w:tcPr>
            <w:tcW w:w="3448" w:type="dxa"/>
            <w:shd w:val="clear" w:color="auto" w:fill="auto"/>
            <w:vAlign w:val="center"/>
          </w:tcPr>
          <w:p w14:paraId="379B3E07" w14:textId="77777777" w:rsidR="00CC4FCD" w:rsidRPr="00921047" w:rsidRDefault="00CC4FCD" w:rsidP="00391E87">
            <w:pPr>
              <w:rPr>
                <w:b/>
                <w:bCs/>
              </w:rPr>
            </w:pPr>
            <w:r w:rsidRPr="00921047">
              <w:rPr>
                <w:rFonts w:eastAsia="Calibri"/>
                <w:b/>
                <w:bCs/>
              </w:rPr>
              <w:t>HIV viral load (copies/ml)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9A7627D" w14:textId="77777777" w:rsidR="00CC4FCD" w:rsidRPr="00C60652" w:rsidRDefault="00CC4FCD" w:rsidP="00391E87">
            <w:pPr>
              <w:jc w:val="center"/>
            </w:pPr>
          </w:p>
        </w:tc>
        <w:tc>
          <w:tcPr>
            <w:tcW w:w="1578" w:type="dxa"/>
            <w:shd w:val="clear" w:color="auto" w:fill="auto"/>
            <w:vAlign w:val="center"/>
          </w:tcPr>
          <w:p w14:paraId="057A4E59" w14:textId="77777777" w:rsidR="00CC4FCD" w:rsidRPr="00C60652" w:rsidRDefault="00CC4FCD" w:rsidP="00391E87">
            <w:pPr>
              <w:jc w:val="center"/>
            </w:pPr>
          </w:p>
        </w:tc>
        <w:tc>
          <w:tcPr>
            <w:tcW w:w="1677" w:type="dxa"/>
            <w:shd w:val="clear" w:color="auto" w:fill="auto"/>
            <w:vAlign w:val="center"/>
          </w:tcPr>
          <w:p w14:paraId="401C6640" w14:textId="77777777" w:rsidR="00CC4FCD" w:rsidRPr="00C60652" w:rsidRDefault="00CC4FCD" w:rsidP="00391E87">
            <w:pPr>
              <w:jc w:val="center"/>
            </w:pPr>
          </w:p>
        </w:tc>
        <w:tc>
          <w:tcPr>
            <w:tcW w:w="1188" w:type="dxa"/>
            <w:shd w:val="clear" w:color="auto" w:fill="auto"/>
          </w:tcPr>
          <w:p w14:paraId="1C8B8EC0" w14:textId="77777777" w:rsidR="00CC4FCD" w:rsidRPr="00C60652" w:rsidRDefault="00CC4FCD" w:rsidP="00391E87">
            <w:pPr>
              <w:jc w:val="center"/>
            </w:pPr>
          </w:p>
        </w:tc>
      </w:tr>
      <w:tr w:rsidR="00CC4FCD" w14:paraId="3FE5E039" w14:textId="77777777" w:rsidTr="00566E76">
        <w:trPr>
          <w:trHeight w:val="345"/>
        </w:trPr>
        <w:tc>
          <w:tcPr>
            <w:tcW w:w="3448" w:type="dxa"/>
            <w:shd w:val="clear" w:color="auto" w:fill="auto"/>
            <w:vAlign w:val="center"/>
          </w:tcPr>
          <w:p w14:paraId="08D4C416" w14:textId="77777777" w:rsidR="00CC4FCD" w:rsidRPr="00C60652" w:rsidRDefault="00CC4FCD" w:rsidP="00391E87">
            <w:pPr>
              <w:ind w:left="720"/>
            </w:pPr>
            <w:r w:rsidRPr="00C60652">
              <w:t>Undetectable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6573296D" w14:textId="77777777" w:rsidR="00CC4FCD" w:rsidRPr="00C60652" w:rsidRDefault="00CC4FCD" w:rsidP="00391E87">
            <w:pPr>
              <w:jc w:val="center"/>
            </w:pPr>
            <w:r w:rsidRPr="00C60652">
              <w:rPr>
                <w:rFonts w:eastAsia="Calibri"/>
              </w:rPr>
              <w:t>80(72.</w:t>
            </w:r>
            <w:r>
              <w:rPr>
                <w:rFonts w:eastAsia="Calibri"/>
              </w:rPr>
              <w:t>7</w:t>
            </w:r>
            <w:r w:rsidRPr="00C60652">
              <w:rPr>
                <w:rFonts w:eastAsia="Calibri"/>
              </w:rPr>
              <w:t>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0E092599" w14:textId="77777777" w:rsidR="00CC4FCD" w:rsidRPr="00C60652" w:rsidRDefault="00CC4FCD" w:rsidP="00391E87">
            <w:pPr>
              <w:jc w:val="center"/>
            </w:pPr>
            <w:r w:rsidRPr="00C60652">
              <w:rPr>
                <w:rFonts w:eastAsia="Calibri"/>
              </w:rPr>
              <w:t>80(72.</w:t>
            </w:r>
            <w:r>
              <w:rPr>
                <w:rFonts w:eastAsia="Calibri"/>
              </w:rPr>
              <w:t>7</w:t>
            </w:r>
            <w:r w:rsidRPr="00C60652">
              <w:rPr>
                <w:rFonts w:eastAsia="Calibri"/>
              </w:rPr>
              <w:t>)</w:t>
            </w:r>
          </w:p>
        </w:tc>
        <w:tc>
          <w:tcPr>
            <w:tcW w:w="1677" w:type="dxa"/>
            <w:shd w:val="clear" w:color="auto" w:fill="auto"/>
          </w:tcPr>
          <w:p w14:paraId="0FF420BF" w14:textId="77777777" w:rsidR="00CC4FCD" w:rsidRPr="00C60652" w:rsidRDefault="00CC4FCD" w:rsidP="00391E87">
            <w:pPr>
              <w:jc w:val="center"/>
            </w:pPr>
            <w:r w:rsidRPr="008D04B5">
              <w:t>N/A</w:t>
            </w:r>
          </w:p>
        </w:tc>
        <w:tc>
          <w:tcPr>
            <w:tcW w:w="1188" w:type="dxa"/>
            <w:shd w:val="clear" w:color="auto" w:fill="auto"/>
          </w:tcPr>
          <w:p w14:paraId="239901C6" w14:textId="77777777" w:rsidR="00CC4FCD" w:rsidRPr="00C60652" w:rsidRDefault="00CC4FCD" w:rsidP="00391E87">
            <w:pPr>
              <w:jc w:val="center"/>
            </w:pPr>
            <w:r w:rsidRPr="00C60652">
              <w:t>N/A</w:t>
            </w:r>
          </w:p>
        </w:tc>
      </w:tr>
      <w:tr w:rsidR="00CC4FCD" w14:paraId="286A0870" w14:textId="77777777" w:rsidTr="00566E76">
        <w:trPr>
          <w:trHeight w:val="345"/>
        </w:trPr>
        <w:tc>
          <w:tcPr>
            <w:tcW w:w="3448" w:type="dxa"/>
            <w:shd w:val="clear" w:color="auto" w:fill="auto"/>
            <w:vAlign w:val="center"/>
          </w:tcPr>
          <w:p w14:paraId="70D7B5A2" w14:textId="77777777" w:rsidR="00CC4FCD" w:rsidRPr="00C60652" w:rsidRDefault="00CC4FCD" w:rsidP="00391E87">
            <w:pPr>
              <w:ind w:left="720"/>
            </w:pPr>
            <w:r w:rsidRPr="00C60652">
              <w:t>&lt;1000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1E5FFA45" w14:textId="77777777" w:rsidR="00CC4FCD" w:rsidRPr="00C60652" w:rsidRDefault="00CC4FCD" w:rsidP="00391E87">
            <w:pPr>
              <w:jc w:val="center"/>
            </w:pPr>
            <w:r w:rsidRPr="00C60652">
              <w:rPr>
                <w:rFonts w:eastAsia="Calibri"/>
              </w:rPr>
              <w:t>25(2</w:t>
            </w:r>
            <w:r>
              <w:rPr>
                <w:rFonts w:eastAsia="Calibri"/>
              </w:rPr>
              <w:t>2</w:t>
            </w:r>
            <w:r w:rsidRPr="00C60652">
              <w:rPr>
                <w:rFonts w:eastAsia="Calibri"/>
              </w:rPr>
              <w:t>.</w:t>
            </w:r>
            <w:r>
              <w:rPr>
                <w:rFonts w:eastAsia="Calibri"/>
              </w:rPr>
              <w:t>7</w:t>
            </w:r>
            <w:r w:rsidRPr="00C60652">
              <w:rPr>
                <w:rFonts w:eastAsia="Calibri"/>
              </w:rPr>
              <w:t>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6310EAA0" w14:textId="77777777" w:rsidR="00CC4FCD" w:rsidRPr="00C60652" w:rsidRDefault="00CC4FCD" w:rsidP="00391E87">
            <w:pPr>
              <w:jc w:val="center"/>
            </w:pPr>
            <w:r w:rsidRPr="00C60652">
              <w:rPr>
                <w:rFonts w:eastAsia="Calibri"/>
              </w:rPr>
              <w:t>25(2</w:t>
            </w:r>
            <w:r>
              <w:rPr>
                <w:rFonts w:eastAsia="Calibri"/>
              </w:rPr>
              <w:t>2</w:t>
            </w:r>
            <w:r w:rsidRPr="00C60652">
              <w:rPr>
                <w:rFonts w:eastAsia="Calibri"/>
              </w:rPr>
              <w:t>.</w:t>
            </w:r>
            <w:r>
              <w:rPr>
                <w:rFonts w:eastAsia="Calibri"/>
              </w:rPr>
              <w:t>7</w:t>
            </w:r>
            <w:r w:rsidRPr="00C60652">
              <w:rPr>
                <w:rFonts w:eastAsia="Calibri"/>
              </w:rPr>
              <w:t>)</w:t>
            </w:r>
          </w:p>
        </w:tc>
        <w:tc>
          <w:tcPr>
            <w:tcW w:w="1677" w:type="dxa"/>
            <w:shd w:val="clear" w:color="auto" w:fill="auto"/>
          </w:tcPr>
          <w:p w14:paraId="1B05F9DB" w14:textId="77777777" w:rsidR="00CC4FCD" w:rsidRPr="00C60652" w:rsidRDefault="00CC4FCD" w:rsidP="00391E87">
            <w:pPr>
              <w:jc w:val="center"/>
            </w:pPr>
            <w:r w:rsidRPr="008D04B5">
              <w:t>N/A</w:t>
            </w:r>
          </w:p>
        </w:tc>
        <w:tc>
          <w:tcPr>
            <w:tcW w:w="1188" w:type="dxa"/>
            <w:shd w:val="clear" w:color="auto" w:fill="auto"/>
          </w:tcPr>
          <w:p w14:paraId="4F4F1874" w14:textId="77777777" w:rsidR="00CC4FCD" w:rsidRPr="00C60652" w:rsidRDefault="00CC4FCD" w:rsidP="00391E87">
            <w:pPr>
              <w:jc w:val="center"/>
            </w:pPr>
          </w:p>
        </w:tc>
      </w:tr>
      <w:tr w:rsidR="00CC4FCD" w14:paraId="3AEFB5ED" w14:textId="77777777" w:rsidTr="00566E76">
        <w:trPr>
          <w:trHeight w:val="345"/>
        </w:trPr>
        <w:tc>
          <w:tcPr>
            <w:tcW w:w="3448" w:type="dxa"/>
            <w:shd w:val="clear" w:color="auto" w:fill="auto"/>
            <w:vAlign w:val="center"/>
          </w:tcPr>
          <w:p w14:paraId="06D2728E" w14:textId="77777777" w:rsidR="00CC4FCD" w:rsidRPr="00C60652" w:rsidRDefault="00CC4FCD" w:rsidP="00391E87">
            <w:pPr>
              <w:ind w:left="720"/>
            </w:pPr>
            <w:r w:rsidRPr="00C60652">
              <w:t>&gt;1000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2815819" w14:textId="77777777" w:rsidR="00CC4FCD" w:rsidRPr="00C60652" w:rsidRDefault="00CC4FCD" w:rsidP="00391E87">
            <w:pPr>
              <w:jc w:val="center"/>
            </w:pPr>
            <w:r w:rsidRPr="00C60652">
              <w:rPr>
                <w:rFonts w:eastAsia="Calibri"/>
              </w:rPr>
              <w:t>5(4.</w:t>
            </w:r>
            <w:r>
              <w:rPr>
                <w:rFonts w:eastAsia="Calibri"/>
              </w:rPr>
              <w:t>6</w:t>
            </w:r>
            <w:r w:rsidRPr="00C60652">
              <w:rPr>
                <w:rFonts w:eastAsia="Calibri"/>
              </w:rPr>
              <w:t>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471D9EDC" w14:textId="77777777" w:rsidR="00CC4FCD" w:rsidRPr="00C60652" w:rsidRDefault="00CC4FCD" w:rsidP="00391E87">
            <w:pPr>
              <w:jc w:val="center"/>
            </w:pPr>
            <w:r w:rsidRPr="00C60652">
              <w:rPr>
                <w:rFonts w:eastAsia="Calibri"/>
              </w:rPr>
              <w:t>5(4.</w:t>
            </w:r>
            <w:r>
              <w:rPr>
                <w:rFonts w:eastAsia="Calibri"/>
              </w:rPr>
              <w:t>6</w:t>
            </w:r>
            <w:r w:rsidRPr="00C60652">
              <w:rPr>
                <w:rFonts w:eastAsia="Calibri"/>
              </w:rPr>
              <w:t>)</w:t>
            </w:r>
          </w:p>
        </w:tc>
        <w:tc>
          <w:tcPr>
            <w:tcW w:w="1677" w:type="dxa"/>
            <w:shd w:val="clear" w:color="auto" w:fill="auto"/>
          </w:tcPr>
          <w:p w14:paraId="5664275A" w14:textId="77777777" w:rsidR="00CC4FCD" w:rsidRPr="00C60652" w:rsidRDefault="00CC4FCD" w:rsidP="00391E87">
            <w:pPr>
              <w:jc w:val="center"/>
            </w:pPr>
            <w:r w:rsidRPr="008D04B5">
              <w:t>N/A</w:t>
            </w:r>
          </w:p>
        </w:tc>
        <w:tc>
          <w:tcPr>
            <w:tcW w:w="1188" w:type="dxa"/>
            <w:shd w:val="clear" w:color="auto" w:fill="auto"/>
          </w:tcPr>
          <w:p w14:paraId="5B4681D5" w14:textId="77777777" w:rsidR="00CC4FCD" w:rsidRPr="00C60652" w:rsidRDefault="00CC4FCD" w:rsidP="00391E87">
            <w:pPr>
              <w:jc w:val="center"/>
            </w:pPr>
          </w:p>
        </w:tc>
      </w:tr>
      <w:tr w:rsidR="00CC4FCD" w14:paraId="68BA1219" w14:textId="77777777" w:rsidTr="00566E76">
        <w:trPr>
          <w:trHeight w:val="345"/>
        </w:trPr>
        <w:tc>
          <w:tcPr>
            <w:tcW w:w="3448" w:type="dxa"/>
            <w:shd w:val="clear" w:color="auto" w:fill="auto"/>
            <w:vAlign w:val="center"/>
          </w:tcPr>
          <w:p w14:paraId="19230E01" w14:textId="77777777" w:rsidR="00CC4FCD" w:rsidRPr="00C60652" w:rsidRDefault="00CC4FCD" w:rsidP="00391E87">
            <w:pPr>
              <w:rPr>
                <w:b/>
                <w:bCs/>
              </w:rPr>
            </w:pPr>
            <w:r w:rsidRPr="00C60652">
              <w:rPr>
                <w:rFonts w:eastAsia="Calibri"/>
                <w:b/>
                <w:bCs/>
              </w:rPr>
              <w:t>HIV/AIDS Clinical Stage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70DD0C16" w14:textId="77777777" w:rsidR="00CC4FCD" w:rsidRPr="00C60652" w:rsidRDefault="00CC4FCD" w:rsidP="00391E87">
            <w:pPr>
              <w:jc w:val="center"/>
            </w:pPr>
          </w:p>
        </w:tc>
        <w:tc>
          <w:tcPr>
            <w:tcW w:w="1578" w:type="dxa"/>
            <w:shd w:val="clear" w:color="auto" w:fill="auto"/>
            <w:vAlign w:val="center"/>
          </w:tcPr>
          <w:p w14:paraId="6B258C05" w14:textId="77777777" w:rsidR="00CC4FCD" w:rsidRPr="00C60652" w:rsidRDefault="00CC4FCD" w:rsidP="00391E87">
            <w:pPr>
              <w:jc w:val="center"/>
            </w:pPr>
          </w:p>
        </w:tc>
        <w:tc>
          <w:tcPr>
            <w:tcW w:w="1677" w:type="dxa"/>
            <w:shd w:val="clear" w:color="auto" w:fill="auto"/>
            <w:vAlign w:val="center"/>
          </w:tcPr>
          <w:p w14:paraId="1A79888A" w14:textId="77777777" w:rsidR="00CC4FCD" w:rsidRPr="00C60652" w:rsidRDefault="00CC4FCD" w:rsidP="00391E87">
            <w:pPr>
              <w:jc w:val="center"/>
            </w:pPr>
          </w:p>
        </w:tc>
        <w:tc>
          <w:tcPr>
            <w:tcW w:w="1188" w:type="dxa"/>
            <w:shd w:val="clear" w:color="auto" w:fill="auto"/>
            <w:vAlign w:val="center"/>
          </w:tcPr>
          <w:p w14:paraId="4377DF30" w14:textId="77777777" w:rsidR="00CC4FCD" w:rsidRPr="00C60652" w:rsidRDefault="00CC4FCD" w:rsidP="00391E87">
            <w:pPr>
              <w:jc w:val="center"/>
            </w:pPr>
          </w:p>
        </w:tc>
      </w:tr>
      <w:tr w:rsidR="00CC4FCD" w14:paraId="03E6AED2" w14:textId="77777777" w:rsidTr="00566E76">
        <w:trPr>
          <w:trHeight w:val="345"/>
        </w:trPr>
        <w:tc>
          <w:tcPr>
            <w:tcW w:w="3448" w:type="dxa"/>
            <w:shd w:val="clear" w:color="auto" w:fill="auto"/>
          </w:tcPr>
          <w:p w14:paraId="455524DF" w14:textId="77777777" w:rsidR="00CC4FCD" w:rsidRPr="00C60652" w:rsidRDefault="00CC4FCD" w:rsidP="00391E87">
            <w:pPr>
              <w:ind w:left="720"/>
            </w:pPr>
            <w:r w:rsidRPr="00C60652">
              <w:t>Stage I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6E74460B" w14:textId="77777777" w:rsidR="00CC4FCD" w:rsidRPr="00C60652" w:rsidRDefault="00CC4FCD" w:rsidP="00391E87">
            <w:pPr>
              <w:jc w:val="center"/>
            </w:pPr>
            <w:r w:rsidRPr="00C60652">
              <w:t>43(39.1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7DAFF553" w14:textId="77777777" w:rsidR="00CC4FCD" w:rsidRPr="00C60652" w:rsidRDefault="00CC4FCD" w:rsidP="00391E87">
            <w:pPr>
              <w:jc w:val="center"/>
            </w:pPr>
            <w:r w:rsidRPr="00C60652">
              <w:t>43(39.1)</w:t>
            </w:r>
          </w:p>
        </w:tc>
        <w:tc>
          <w:tcPr>
            <w:tcW w:w="1677" w:type="dxa"/>
            <w:shd w:val="clear" w:color="auto" w:fill="auto"/>
          </w:tcPr>
          <w:p w14:paraId="62636F8E" w14:textId="77777777" w:rsidR="00CC4FCD" w:rsidRPr="00C60652" w:rsidRDefault="00CC4FCD" w:rsidP="00391E87">
            <w:pPr>
              <w:jc w:val="center"/>
            </w:pPr>
            <w:r w:rsidRPr="004A2CA1">
              <w:t>N/A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1BBB84E9" w14:textId="77777777" w:rsidR="00CC4FCD" w:rsidRPr="00C60652" w:rsidRDefault="00CC4FCD" w:rsidP="00391E87">
            <w:pPr>
              <w:jc w:val="center"/>
            </w:pPr>
            <w:r w:rsidRPr="004A2CA1">
              <w:t>N/A</w:t>
            </w:r>
          </w:p>
        </w:tc>
      </w:tr>
      <w:tr w:rsidR="00CC4FCD" w14:paraId="2636F86F" w14:textId="77777777" w:rsidTr="00566E76">
        <w:trPr>
          <w:trHeight w:val="345"/>
        </w:trPr>
        <w:tc>
          <w:tcPr>
            <w:tcW w:w="3448" w:type="dxa"/>
            <w:shd w:val="clear" w:color="auto" w:fill="auto"/>
          </w:tcPr>
          <w:p w14:paraId="43CD6F67" w14:textId="77777777" w:rsidR="00CC4FCD" w:rsidRPr="00C60652" w:rsidRDefault="00CC4FCD" w:rsidP="00391E87">
            <w:pPr>
              <w:ind w:left="720"/>
            </w:pPr>
            <w:r w:rsidRPr="00C60652">
              <w:t>Stage II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B379657" w14:textId="77777777" w:rsidR="00CC4FCD" w:rsidRPr="00C60652" w:rsidRDefault="00CC4FCD" w:rsidP="00391E87">
            <w:pPr>
              <w:jc w:val="center"/>
            </w:pPr>
            <w:r w:rsidRPr="00C60652">
              <w:t>22(20.0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5E8F4BDD" w14:textId="77777777" w:rsidR="00CC4FCD" w:rsidRPr="00C60652" w:rsidRDefault="00CC4FCD" w:rsidP="00391E87">
            <w:pPr>
              <w:jc w:val="center"/>
            </w:pPr>
            <w:r w:rsidRPr="00C60652">
              <w:t>22(20.0)</w:t>
            </w:r>
          </w:p>
        </w:tc>
        <w:tc>
          <w:tcPr>
            <w:tcW w:w="1677" w:type="dxa"/>
            <w:shd w:val="clear" w:color="auto" w:fill="auto"/>
          </w:tcPr>
          <w:p w14:paraId="3A5E4955" w14:textId="77777777" w:rsidR="00CC4FCD" w:rsidRPr="00C60652" w:rsidRDefault="00CC4FCD" w:rsidP="00391E87">
            <w:pPr>
              <w:jc w:val="center"/>
            </w:pPr>
            <w:r w:rsidRPr="004A2CA1">
              <w:t>N/A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4E3018DF" w14:textId="77777777" w:rsidR="00CC4FCD" w:rsidRPr="00C60652" w:rsidRDefault="00CC4FCD" w:rsidP="00391E87">
            <w:pPr>
              <w:jc w:val="center"/>
            </w:pPr>
          </w:p>
        </w:tc>
      </w:tr>
      <w:tr w:rsidR="00CC4FCD" w14:paraId="3A62FA50" w14:textId="77777777" w:rsidTr="00566E76">
        <w:trPr>
          <w:trHeight w:val="345"/>
        </w:trPr>
        <w:tc>
          <w:tcPr>
            <w:tcW w:w="3448" w:type="dxa"/>
            <w:shd w:val="clear" w:color="auto" w:fill="auto"/>
          </w:tcPr>
          <w:p w14:paraId="25E57080" w14:textId="77777777" w:rsidR="00CC4FCD" w:rsidRPr="00C60652" w:rsidRDefault="00CC4FCD" w:rsidP="00391E87">
            <w:pPr>
              <w:ind w:left="720"/>
            </w:pPr>
            <w:r w:rsidRPr="00C60652">
              <w:t>Stage III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6E199E7C" w14:textId="77777777" w:rsidR="00CC4FCD" w:rsidRPr="00C60652" w:rsidRDefault="00CC4FCD" w:rsidP="00391E87">
            <w:pPr>
              <w:jc w:val="center"/>
            </w:pPr>
            <w:r w:rsidRPr="00C60652">
              <w:t>37(33.6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67E1FFE5" w14:textId="77777777" w:rsidR="00CC4FCD" w:rsidRPr="00C60652" w:rsidRDefault="00CC4FCD" w:rsidP="00391E87">
            <w:pPr>
              <w:jc w:val="center"/>
            </w:pPr>
            <w:r w:rsidRPr="00C60652">
              <w:t>37(33.6)</w:t>
            </w:r>
          </w:p>
        </w:tc>
        <w:tc>
          <w:tcPr>
            <w:tcW w:w="1677" w:type="dxa"/>
            <w:shd w:val="clear" w:color="auto" w:fill="auto"/>
          </w:tcPr>
          <w:p w14:paraId="6422CFFA" w14:textId="77777777" w:rsidR="00CC4FCD" w:rsidRPr="00C60652" w:rsidRDefault="00CC4FCD" w:rsidP="00391E87">
            <w:pPr>
              <w:jc w:val="center"/>
            </w:pPr>
            <w:r w:rsidRPr="004A2CA1">
              <w:t>N/A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26919738" w14:textId="77777777" w:rsidR="00CC4FCD" w:rsidRPr="00C60652" w:rsidRDefault="00CC4FCD" w:rsidP="00391E87">
            <w:pPr>
              <w:jc w:val="center"/>
            </w:pPr>
          </w:p>
        </w:tc>
      </w:tr>
      <w:tr w:rsidR="00CC4FCD" w14:paraId="166D6AA3" w14:textId="77777777" w:rsidTr="00566E76">
        <w:trPr>
          <w:trHeight w:val="345"/>
        </w:trPr>
        <w:tc>
          <w:tcPr>
            <w:tcW w:w="3448" w:type="dxa"/>
            <w:shd w:val="clear" w:color="auto" w:fill="auto"/>
          </w:tcPr>
          <w:p w14:paraId="0229A708" w14:textId="77777777" w:rsidR="00CC4FCD" w:rsidRPr="00C60652" w:rsidRDefault="00CC4FCD" w:rsidP="00391E87">
            <w:pPr>
              <w:ind w:left="720"/>
            </w:pPr>
            <w:r w:rsidRPr="00C60652">
              <w:t>Stage IV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12F99AD3" w14:textId="77777777" w:rsidR="00CC4FCD" w:rsidRPr="00C60652" w:rsidRDefault="00CC4FCD" w:rsidP="00391E87">
            <w:pPr>
              <w:jc w:val="center"/>
            </w:pPr>
            <w:r w:rsidRPr="00C60652">
              <w:t>7(6.4)</w:t>
            </w:r>
          </w:p>
        </w:tc>
        <w:tc>
          <w:tcPr>
            <w:tcW w:w="1578" w:type="dxa"/>
            <w:shd w:val="clear" w:color="auto" w:fill="auto"/>
            <w:vAlign w:val="center"/>
          </w:tcPr>
          <w:p w14:paraId="0CB55DFC" w14:textId="77777777" w:rsidR="00CC4FCD" w:rsidRPr="00C60652" w:rsidRDefault="00CC4FCD" w:rsidP="00391E87">
            <w:pPr>
              <w:jc w:val="center"/>
            </w:pPr>
            <w:r w:rsidRPr="00C60652">
              <w:t>7(6.4)</w:t>
            </w:r>
          </w:p>
        </w:tc>
        <w:tc>
          <w:tcPr>
            <w:tcW w:w="1677" w:type="dxa"/>
            <w:shd w:val="clear" w:color="auto" w:fill="auto"/>
          </w:tcPr>
          <w:p w14:paraId="24E3420C" w14:textId="77777777" w:rsidR="00CC4FCD" w:rsidRPr="00C60652" w:rsidRDefault="00CC4FCD" w:rsidP="00391E87">
            <w:pPr>
              <w:jc w:val="center"/>
            </w:pPr>
            <w:r w:rsidRPr="004A2CA1">
              <w:t>N/A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3D69945C" w14:textId="77777777" w:rsidR="00CC4FCD" w:rsidRPr="00C60652" w:rsidRDefault="00CC4FCD" w:rsidP="00391E87">
            <w:pPr>
              <w:jc w:val="center"/>
            </w:pPr>
          </w:p>
        </w:tc>
      </w:tr>
      <w:tr w:rsidR="00CC4FCD" w14:paraId="61BC5F2F" w14:textId="77777777" w:rsidTr="00566E76">
        <w:trPr>
          <w:trHeight w:val="345"/>
        </w:trPr>
        <w:tc>
          <w:tcPr>
            <w:tcW w:w="3448" w:type="dxa"/>
            <w:tcBorders>
              <w:bottom w:val="single" w:sz="4" w:space="0" w:color="auto"/>
            </w:tcBorders>
            <w:shd w:val="clear" w:color="auto" w:fill="auto"/>
          </w:tcPr>
          <w:p w14:paraId="7EA0A130" w14:textId="77777777" w:rsidR="00CC4FCD" w:rsidRPr="00C60652" w:rsidRDefault="00CC4FCD" w:rsidP="00391E87">
            <w:pPr>
              <w:ind w:left="720"/>
            </w:pPr>
            <w:r w:rsidRPr="00C60652">
              <w:t>Missing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54B48E" w14:textId="77777777" w:rsidR="00CC4FCD" w:rsidRPr="00C60652" w:rsidRDefault="00CC4FCD" w:rsidP="00391E87">
            <w:pPr>
              <w:jc w:val="center"/>
            </w:pPr>
            <w:r w:rsidRPr="00C60652">
              <w:t>1(0.9)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9FB130" w14:textId="77777777" w:rsidR="00CC4FCD" w:rsidRPr="00C60652" w:rsidRDefault="00CC4FCD" w:rsidP="00391E87">
            <w:pPr>
              <w:jc w:val="center"/>
            </w:pPr>
            <w:r w:rsidRPr="00C60652">
              <w:t>1(0.9)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shd w:val="clear" w:color="auto" w:fill="auto"/>
          </w:tcPr>
          <w:p w14:paraId="705D2CD1" w14:textId="77777777" w:rsidR="00CC4FCD" w:rsidRPr="00C60652" w:rsidRDefault="00CC4FCD" w:rsidP="00391E87">
            <w:pPr>
              <w:jc w:val="center"/>
            </w:pPr>
            <w:r w:rsidRPr="004A2CA1">
              <w:t>N/A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8D3879" w14:textId="77777777" w:rsidR="00CC4FCD" w:rsidRPr="00C60652" w:rsidRDefault="00CC4FCD" w:rsidP="00391E87">
            <w:pPr>
              <w:jc w:val="center"/>
            </w:pPr>
          </w:p>
        </w:tc>
      </w:tr>
    </w:tbl>
    <w:p w14:paraId="667CA318" w14:textId="71D9690C" w:rsidR="00566E76" w:rsidRPr="00C3352E" w:rsidRDefault="00566E76">
      <w:pPr>
        <w:rPr>
          <w:b/>
          <w:bCs/>
        </w:rPr>
      </w:pPr>
      <w:r w:rsidRPr="00C3352E">
        <w:rPr>
          <w:b/>
          <w:bCs/>
        </w:rPr>
        <w:t>*P-values were calculated using the chi-square test; p&lt;0.05 is considered significant. ⁑ Includes (divorced and widowed)</w:t>
      </w:r>
      <w:r w:rsidR="00C3352E" w:rsidRPr="00C3352E">
        <w:rPr>
          <w:b/>
          <w:bCs/>
        </w:rPr>
        <w:t>.</w:t>
      </w:r>
    </w:p>
    <w:sectPr w:rsidR="00566E76" w:rsidRPr="00C3352E" w:rsidSect="00EC3B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FCD"/>
    <w:rsid w:val="00144ACA"/>
    <w:rsid w:val="00566E76"/>
    <w:rsid w:val="00C327F3"/>
    <w:rsid w:val="00C3352E"/>
    <w:rsid w:val="00CC4FCD"/>
    <w:rsid w:val="00DD6DD2"/>
    <w:rsid w:val="00EC3B87"/>
    <w:rsid w:val="00F22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0328B"/>
  <w15:chartTrackingRefBased/>
  <w15:docId w15:val="{D0F482B0-E76E-4210-8813-C2567A231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able"/>
    <w:qFormat/>
    <w:rsid w:val="00CC4F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66E76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 Lema</dc:creator>
  <cp:keywords/>
  <dc:description/>
  <cp:lastModifiedBy>Jac Lema</cp:lastModifiedBy>
  <cp:revision>2</cp:revision>
  <dcterms:created xsi:type="dcterms:W3CDTF">2024-06-18T08:07:00Z</dcterms:created>
  <dcterms:modified xsi:type="dcterms:W3CDTF">2024-06-21T09:45:00Z</dcterms:modified>
</cp:coreProperties>
</file>